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EF33" w14:textId="77CE77C0" w:rsidR="00F64661" w:rsidRPr="0076511F" w:rsidRDefault="00F64661" w:rsidP="00F64661">
      <w:pPr>
        <w:widowControl w:val="0"/>
        <w:autoSpaceDE w:val="0"/>
        <w:autoSpaceDN w:val="0"/>
        <w:adjustRightInd w:val="0"/>
        <w:spacing w:afterLines="50" w:after="120" w:line="400" w:lineRule="atLeast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(a). </w:t>
      </w:r>
      <w:r w:rsidRPr="0076511F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-CoV-2 IgG-Ab (S1) (BAU/ml) in infected health care workers.</w:t>
      </w:r>
    </w:p>
    <w:tbl>
      <w:tblPr>
        <w:tblW w:w="10832" w:type="dxa"/>
        <w:tblInd w:w="-984" w:type="dxa"/>
        <w:tblLook w:val="04A0" w:firstRow="1" w:lastRow="0" w:firstColumn="1" w:lastColumn="0" w:noHBand="0" w:noVBand="1"/>
      </w:tblPr>
      <w:tblGrid>
        <w:gridCol w:w="4058"/>
        <w:gridCol w:w="899"/>
        <w:gridCol w:w="878"/>
        <w:gridCol w:w="1123"/>
        <w:gridCol w:w="984"/>
        <w:gridCol w:w="1368"/>
        <w:gridCol w:w="1522"/>
      </w:tblGrid>
      <w:tr w:rsidR="0076511F" w:rsidRPr="0076511F" w14:paraId="618CD8C4" w14:textId="77777777" w:rsidTr="009F4BDC">
        <w:trPr>
          <w:trHeight w:val="426"/>
        </w:trPr>
        <w:tc>
          <w:tcPr>
            <w:tcW w:w="40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9A8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D95C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9BA1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370C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8CBF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8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93682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76511F" w:rsidRPr="0076511F" w14:paraId="78099476" w14:textId="77777777" w:rsidTr="009F4BDC">
        <w:trPr>
          <w:trHeight w:val="291"/>
        </w:trPr>
        <w:tc>
          <w:tcPr>
            <w:tcW w:w="405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4B23D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6C298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44BE8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10BE0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8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16F4F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08DC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ADA0" w14:textId="77777777" w:rsidR="00F64661" w:rsidRPr="0076511F" w:rsidRDefault="00F64661" w:rsidP="00F6466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76511F" w:rsidRPr="0076511F" w14:paraId="7D5B2C06" w14:textId="77777777" w:rsidTr="0016487B">
        <w:trPr>
          <w:trHeight w:val="291"/>
        </w:trPr>
        <w:tc>
          <w:tcPr>
            <w:tcW w:w="4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5BB2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73A3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83.96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01FE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2.69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3594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92.36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537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8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013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83.87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F7B9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25.364</w:t>
            </w:r>
          </w:p>
        </w:tc>
      </w:tr>
      <w:tr w:rsidR="0076511F" w:rsidRPr="0076511F" w14:paraId="2FBD71E8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EBF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E5F0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5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E5C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E8F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2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5E97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A14B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.6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9D4E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87</w:t>
            </w:r>
          </w:p>
        </w:tc>
      </w:tr>
      <w:tr w:rsidR="0076511F" w:rsidRPr="0076511F" w14:paraId="44F8BD7D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071" w14:textId="7124898D" w:rsidR="00F64661" w:rsidRPr="0076511F" w:rsidRDefault="00967D43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F64661"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ACC1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9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2974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9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099B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7.4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3735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B310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1.3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393D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6.156</w:t>
            </w:r>
          </w:p>
        </w:tc>
      </w:tr>
      <w:tr w:rsidR="0076511F" w:rsidRPr="0076511F" w14:paraId="0FD5D6E8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692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0090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96FD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395B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4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42E9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9905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2.9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2D62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.98</w:t>
            </w:r>
          </w:p>
        </w:tc>
      </w:tr>
      <w:tr w:rsidR="0076511F" w:rsidRPr="0076511F" w14:paraId="2845F75E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EA4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116E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6.1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B095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4.3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1547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4.2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13C5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314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81.0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39EC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73.066</w:t>
            </w:r>
          </w:p>
        </w:tc>
      </w:tr>
      <w:tr w:rsidR="0076511F" w:rsidRPr="0076511F" w14:paraId="6D4BC7F9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975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DBD9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38.1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CC1B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4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EB1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0.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E44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CC5E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91.8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F1B1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76.501</w:t>
            </w:r>
          </w:p>
        </w:tc>
      </w:tr>
      <w:tr w:rsidR="0076511F" w:rsidRPr="0076511F" w14:paraId="4E0404F3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FE6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COPD (yes/n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2886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10.2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587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F1D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9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EE24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D2E5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99.8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5051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13.364</w:t>
            </w:r>
          </w:p>
        </w:tc>
      </w:tr>
      <w:tr w:rsidR="0076511F" w:rsidRPr="0076511F" w14:paraId="3525C774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C0BD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B9B4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5.8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D3D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3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4B82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77.8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7C3C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0AF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9.0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D1FD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71.874</w:t>
            </w:r>
          </w:p>
        </w:tc>
      </w:tr>
      <w:tr w:rsidR="0076511F" w:rsidRPr="0076511F" w14:paraId="1EDB53CF" w14:textId="77777777" w:rsidTr="0016487B">
        <w:trPr>
          <w:trHeight w:val="29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03D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6880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00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9CC9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9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C440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0.7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C768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B9DE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56.69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78BA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0.258</w:t>
            </w:r>
          </w:p>
        </w:tc>
      </w:tr>
      <w:tr w:rsidR="0076511F" w:rsidRPr="0076511F" w14:paraId="72C748FD" w14:textId="77777777" w:rsidTr="0016487B">
        <w:trPr>
          <w:trHeight w:val="313"/>
        </w:trPr>
        <w:tc>
          <w:tcPr>
            <w:tcW w:w="4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F6AD" w14:textId="77777777" w:rsidR="00F64661" w:rsidRPr="0076511F" w:rsidRDefault="00F64661" w:rsidP="00F64661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infection to blood collection (days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639D2" w14:textId="77777777" w:rsidR="00F64661" w:rsidRPr="0076511F" w:rsidRDefault="00F64661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4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4E124" w14:textId="77777777" w:rsidR="00F64661" w:rsidRPr="0076511F" w:rsidRDefault="00F64661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DF03B" w14:textId="77777777" w:rsidR="00F64661" w:rsidRPr="0076511F" w:rsidRDefault="00F64661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  <w:t>0.1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5CC39" w14:textId="77777777" w:rsidR="00F64661" w:rsidRPr="0076511F" w:rsidRDefault="00F64661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  <w:t>0.46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85071" w14:textId="77777777" w:rsidR="00F64661" w:rsidRPr="0076511F" w:rsidRDefault="00F64661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  <w:t>-0.21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2DF8E" w14:textId="77777777" w:rsidR="00F64661" w:rsidRPr="0076511F" w:rsidRDefault="00F64661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sz w:val="21"/>
                <w:szCs w:val="21"/>
                <w:lang w:val="en-US" w:eastAsia="zh-CN"/>
              </w:rPr>
              <w:t>0.487</w:t>
            </w:r>
          </w:p>
        </w:tc>
      </w:tr>
    </w:tbl>
    <w:p w14:paraId="6247FC3B" w14:textId="4DCD4EE3" w:rsidR="00F64661" w:rsidRPr="0076511F" w:rsidRDefault="00F64661" w:rsidP="00F64661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76511F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OPD, chronic obstructive pulmonary disease.</w:t>
      </w:r>
      <w:r w:rsidRPr="007651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Pr="0076511F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76511F">
        <w:rPr>
          <w:rFonts w:ascii="Times New Roman" w:hAnsi="Times New Roman" w:cs="Times New Roman"/>
          <w:sz w:val="24"/>
          <w:szCs w:val="24"/>
          <w:lang w:val="en-US" w:eastAsia="zh-CN"/>
        </w:rPr>
        <w:t>of the model is 0.255.</w:t>
      </w:r>
    </w:p>
    <w:p w14:paraId="7EA45A0B" w14:textId="77777777" w:rsidR="00F64661" w:rsidRPr="00F64661" w:rsidRDefault="00F64661" w:rsidP="00F64661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color w:val="FF0000"/>
          <w:kern w:val="2"/>
          <w:sz w:val="21"/>
          <w:lang w:val="en-US" w:eastAsia="zh-CN"/>
        </w:rPr>
      </w:pPr>
    </w:p>
    <w:p w14:paraId="38B5A9B3" w14:textId="77777777" w:rsidR="001C6844" w:rsidRPr="00D97A25" w:rsidRDefault="001C6844" w:rsidP="00276509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1EB59AEC" w14:textId="77777777" w:rsidR="003B5572" w:rsidRPr="00D97A25" w:rsidRDefault="003B5572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D97A2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7D8775FA" w14:textId="43F6853F" w:rsidR="003D620A" w:rsidRPr="0076511F" w:rsidRDefault="003D620A" w:rsidP="003D620A">
      <w:pPr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>Supplementary table 1(b)</w:t>
      </w:r>
      <w:r w:rsidR="0076511F"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76511F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 surrogate neutralization test (%) in infected health care workers.</w:t>
      </w:r>
    </w:p>
    <w:tbl>
      <w:tblPr>
        <w:tblW w:w="11101" w:type="dxa"/>
        <w:tblInd w:w="-984" w:type="dxa"/>
        <w:tblLook w:val="04A0" w:firstRow="1" w:lastRow="0" w:firstColumn="1" w:lastColumn="0" w:noHBand="0" w:noVBand="1"/>
      </w:tblPr>
      <w:tblGrid>
        <w:gridCol w:w="4159"/>
        <w:gridCol w:w="902"/>
        <w:gridCol w:w="902"/>
        <w:gridCol w:w="1153"/>
        <w:gridCol w:w="1013"/>
        <w:gridCol w:w="1407"/>
        <w:gridCol w:w="1565"/>
      </w:tblGrid>
      <w:tr w:rsidR="0076511F" w:rsidRPr="0076511F" w14:paraId="5638F6AF" w14:textId="77777777" w:rsidTr="0016487B">
        <w:trPr>
          <w:trHeight w:val="416"/>
        </w:trPr>
        <w:tc>
          <w:tcPr>
            <w:tcW w:w="41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296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9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1D9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9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0A2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F04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10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D49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DD45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76511F" w:rsidRPr="0076511F" w14:paraId="166C40C9" w14:textId="77777777" w:rsidTr="0016487B">
        <w:trPr>
          <w:trHeight w:val="285"/>
        </w:trPr>
        <w:tc>
          <w:tcPr>
            <w:tcW w:w="41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C7DED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7D70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1BB0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5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1DDC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1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6F9E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D290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C71F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76511F" w:rsidRPr="0076511F" w14:paraId="5F4BC199" w14:textId="77777777" w:rsidTr="0016487B">
        <w:trPr>
          <w:trHeight w:val="285"/>
        </w:trPr>
        <w:tc>
          <w:tcPr>
            <w:tcW w:w="4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53A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37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1.71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3E4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08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22C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9.15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D3A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8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F3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2.84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AD44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2.240</w:t>
            </w:r>
          </w:p>
        </w:tc>
      </w:tr>
      <w:tr w:rsidR="0076511F" w:rsidRPr="0076511F" w14:paraId="26F8EE52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7C0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738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597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E60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4C1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2AE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9E8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34</w:t>
            </w:r>
          </w:p>
        </w:tc>
      </w:tr>
      <w:tr w:rsidR="0076511F" w:rsidRPr="0076511F" w14:paraId="7E6DD6D4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464" w14:textId="7E831646" w:rsidR="003D620A" w:rsidRPr="0076511F" w:rsidRDefault="00967D43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3D620A"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E77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7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75A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4EF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7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63C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868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6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CC3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7.940</w:t>
            </w:r>
          </w:p>
        </w:tc>
      </w:tr>
      <w:tr w:rsidR="0076511F" w:rsidRPr="0076511F" w14:paraId="4325607D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174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F48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62F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7C1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1FC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EF5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6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A30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750</w:t>
            </w:r>
          </w:p>
        </w:tc>
      </w:tr>
      <w:tr w:rsidR="0076511F" w:rsidRPr="0076511F" w14:paraId="7C0CF6CD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04F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327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6.3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8F5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2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D879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.5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419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416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3.0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F14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5.678</w:t>
            </w:r>
          </w:p>
        </w:tc>
      </w:tr>
      <w:tr w:rsidR="0076511F" w:rsidRPr="0076511F" w14:paraId="6620B61C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2E4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479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6.5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3FA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.8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B9F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7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EE3A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1B7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8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4E89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6.704</w:t>
            </w:r>
          </w:p>
        </w:tc>
      </w:tr>
      <w:tr w:rsidR="0076511F" w:rsidRPr="0076511F" w14:paraId="1583E994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FEF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COPD (yes/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9C8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5.6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6D9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1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25A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.5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464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B364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6.5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DEB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9.586</w:t>
            </w:r>
          </w:p>
        </w:tc>
      </w:tr>
      <w:tr w:rsidR="0076511F" w:rsidRPr="0076511F" w14:paraId="23F3581D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258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B9B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5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D68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D25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8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20E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0F9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.8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ED3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1.918</w:t>
            </w:r>
          </w:p>
        </w:tc>
      </w:tr>
      <w:tr w:rsidR="0076511F" w:rsidRPr="0076511F" w14:paraId="57AC49D0" w14:textId="77777777" w:rsidTr="0016487B">
        <w:trPr>
          <w:trHeight w:val="28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1C4A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0ED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9.6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EEC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.9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295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5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5DB4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8D7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1.5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0E9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24</w:t>
            </w:r>
          </w:p>
        </w:tc>
      </w:tr>
      <w:tr w:rsidR="0076511F" w:rsidRPr="0076511F" w14:paraId="74C4F5DF" w14:textId="77777777" w:rsidTr="0016487B">
        <w:trPr>
          <w:trHeight w:val="306"/>
        </w:trPr>
        <w:tc>
          <w:tcPr>
            <w:tcW w:w="4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88AF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infection to blood collection (days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0461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CBF42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232F3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97B4E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3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C2FD0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2F530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2</w:t>
            </w:r>
          </w:p>
        </w:tc>
      </w:tr>
    </w:tbl>
    <w:p w14:paraId="43195822" w14:textId="06630A8C" w:rsidR="003D620A" w:rsidRPr="00A1216C" w:rsidRDefault="003D620A" w:rsidP="003D620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OPD, chronic obstructive pulmonary disease.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194.</w:t>
      </w:r>
    </w:p>
    <w:p w14:paraId="3E56EE63" w14:textId="77777777" w:rsidR="003D620A" w:rsidRPr="003D620A" w:rsidRDefault="003D620A" w:rsidP="003D620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</w:p>
    <w:p w14:paraId="1076BBE4" w14:textId="77777777" w:rsidR="003D620A" w:rsidRDefault="003D620A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sectPr w:rsidR="003D620A" w:rsidSect="00235E7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EEB3E8" w14:textId="32A0F05F" w:rsidR="003D620A" w:rsidRPr="0076511F" w:rsidRDefault="003D620A" w:rsidP="003D620A">
      <w:pPr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>Supplementary table</w:t>
      </w:r>
      <w:r w:rsidR="0036469D"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76511F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1(c). </w:t>
      </w:r>
      <w:r w:rsidRPr="0076511F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T cell responses to SARS-CoV-2 Spike-N-Term (SI) in infected health care workers.</w:t>
      </w:r>
    </w:p>
    <w:tbl>
      <w:tblPr>
        <w:tblW w:w="10963" w:type="dxa"/>
        <w:tblInd w:w="-984" w:type="dxa"/>
        <w:tblLook w:val="04A0" w:firstRow="1" w:lastRow="0" w:firstColumn="1" w:lastColumn="0" w:noHBand="0" w:noVBand="1"/>
      </w:tblPr>
      <w:tblGrid>
        <w:gridCol w:w="4107"/>
        <w:gridCol w:w="891"/>
        <w:gridCol w:w="891"/>
        <w:gridCol w:w="1138"/>
        <w:gridCol w:w="1000"/>
        <w:gridCol w:w="1389"/>
        <w:gridCol w:w="1547"/>
      </w:tblGrid>
      <w:tr w:rsidR="0076511F" w:rsidRPr="0076511F" w14:paraId="2F8E9E82" w14:textId="77777777" w:rsidTr="0016487B">
        <w:trPr>
          <w:trHeight w:val="443"/>
        </w:trPr>
        <w:tc>
          <w:tcPr>
            <w:tcW w:w="41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891A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8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584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621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816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F20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BD7B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76511F" w:rsidRPr="0076511F" w14:paraId="255846A4" w14:textId="77777777" w:rsidTr="0016487B">
        <w:trPr>
          <w:trHeight w:val="303"/>
        </w:trPr>
        <w:tc>
          <w:tcPr>
            <w:tcW w:w="410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3A8B6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C0C8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9A30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F694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5C12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097A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7371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76511F" w:rsidRPr="0076511F" w14:paraId="7E32DC06" w14:textId="77777777" w:rsidTr="0016487B">
        <w:trPr>
          <w:trHeight w:val="303"/>
        </w:trPr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5B9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F35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32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633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4D4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8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8E0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2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CE2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69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59F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5.163</w:t>
            </w:r>
          </w:p>
        </w:tc>
      </w:tr>
      <w:tr w:rsidR="0076511F" w:rsidRPr="0076511F" w14:paraId="4D8C90F5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216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4BD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4E2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1EF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58A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C85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06E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40</w:t>
            </w:r>
          </w:p>
        </w:tc>
      </w:tr>
      <w:tr w:rsidR="0076511F" w:rsidRPr="0076511F" w14:paraId="66E2422F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F32" w14:textId="759F4502" w:rsidR="003D620A" w:rsidRPr="0076511F" w:rsidRDefault="00967D43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3D620A"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52F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74E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7B6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24C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66E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6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4A2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485</w:t>
            </w:r>
          </w:p>
        </w:tc>
      </w:tr>
      <w:tr w:rsidR="0076511F" w:rsidRPr="0076511F" w14:paraId="15D94E75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FA0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8BD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923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436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0D0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73C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39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4F8A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9</w:t>
            </w:r>
          </w:p>
        </w:tc>
      </w:tr>
      <w:tr w:rsidR="0076511F" w:rsidRPr="0076511F" w14:paraId="5B583654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281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3AF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3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5F2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5EEC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5D3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42B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9.2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7AEA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280</w:t>
            </w:r>
          </w:p>
        </w:tc>
      </w:tr>
      <w:tr w:rsidR="0076511F" w:rsidRPr="0076511F" w14:paraId="7ABF088F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DC1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8BC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5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B23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19C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E90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FBFF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5DE6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.943</w:t>
            </w:r>
          </w:p>
        </w:tc>
      </w:tr>
      <w:tr w:rsidR="0076511F" w:rsidRPr="0076511F" w14:paraId="30CCF101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525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COPD (yes/no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653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5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175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447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1C98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BB0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.1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C949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.924</w:t>
            </w:r>
          </w:p>
        </w:tc>
      </w:tr>
      <w:tr w:rsidR="0076511F" w:rsidRPr="0076511F" w14:paraId="63B9D882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407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0104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8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D37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597D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D62B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0D9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6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DE6E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8.824</w:t>
            </w:r>
          </w:p>
        </w:tc>
      </w:tr>
      <w:tr w:rsidR="0076511F" w:rsidRPr="0076511F" w14:paraId="343EAAC1" w14:textId="77777777" w:rsidTr="0016487B">
        <w:trPr>
          <w:trHeight w:val="30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60E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C75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3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BF41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DD15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3883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B0D0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8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F062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408</w:t>
            </w:r>
          </w:p>
        </w:tc>
      </w:tr>
      <w:tr w:rsidR="0076511F" w:rsidRPr="0076511F" w14:paraId="27B08636" w14:textId="77777777" w:rsidTr="0016487B">
        <w:trPr>
          <w:trHeight w:val="326"/>
        </w:trPr>
        <w:tc>
          <w:tcPr>
            <w:tcW w:w="4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8F12" w14:textId="77777777" w:rsidR="003D620A" w:rsidRPr="0076511F" w:rsidRDefault="003D620A" w:rsidP="003D620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infection to blood collection (days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28107" w14:textId="77777777" w:rsidR="003D620A" w:rsidRPr="0076511F" w:rsidRDefault="003D620A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CBB10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146A0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F6508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3B5F3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2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82782" w14:textId="77777777" w:rsidR="003D620A" w:rsidRPr="0076511F" w:rsidRDefault="003D620A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76511F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0</w:t>
            </w:r>
          </w:p>
        </w:tc>
      </w:tr>
    </w:tbl>
    <w:p w14:paraId="3A19933E" w14:textId="3529228A" w:rsidR="003D620A" w:rsidRPr="00A1216C" w:rsidRDefault="003D620A" w:rsidP="003D620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 xml:space="preserve">BCa, Bias-corrected and accelerated. Body mass index (BMI) was calculated as weight in kilograms divided by height in meters squared. COPD, chronic obstructive pulmonary disease.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R</w:t>
      </w:r>
      <w:r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304.</w:t>
      </w:r>
    </w:p>
    <w:p w14:paraId="7294A1A1" w14:textId="77777777" w:rsidR="00BF414D" w:rsidRPr="00D97A25" w:rsidRDefault="00BF414D" w:rsidP="00276509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75A8FB95" w14:textId="77777777" w:rsidR="00F42B85" w:rsidRPr="00D97A25" w:rsidRDefault="00F42B85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D97A2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0122DDAD" w14:textId="77E6AD0E" w:rsidR="007712D8" w:rsidRPr="006B5542" w:rsidRDefault="007712D8" w:rsidP="007712D8">
      <w:pPr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Supplementary table 1(d). </w:t>
      </w:r>
      <w:r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T cell responses to SARS-CoV-2 Spike-C-Term (SI) in infected health care workers.</w:t>
      </w:r>
    </w:p>
    <w:tbl>
      <w:tblPr>
        <w:tblW w:w="10931" w:type="dxa"/>
        <w:tblInd w:w="-984" w:type="dxa"/>
        <w:tblLook w:val="04A0" w:firstRow="1" w:lastRow="0" w:firstColumn="1" w:lastColumn="0" w:noHBand="0" w:noVBand="1"/>
      </w:tblPr>
      <w:tblGrid>
        <w:gridCol w:w="4095"/>
        <w:gridCol w:w="888"/>
        <w:gridCol w:w="888"/>
        <w:gridCol w:w="1136"/>
        <w:gridCol w:w="997"/>
        <w:gridCol w:w="1385"/>
        <w:gridCol w:w="1542"/>
      </w:tblGrid>
      <w:tr w:rsidR="006B5542" w:rsidRPr="006B5542" w14:paraId="6120A374" w14:textId="77777777" w:rsidTr="0016487B">
        <w:trPr>
          <w:trHeight w:val="431"/>
        </w:trPr>
        <w:tc>
          <w:tcPr>
            <w:tcW w:w="40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F46A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8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53B0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495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3C6B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A13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0E51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6B5542" w:rsidRPr="006B5542" w14:paraId="1D3E6DB6" w14:textId="77777777" w:rsidTr="0016487B">
        <w:trPr>
          <w:trHeight w:val="295"/>
        </w:trPr>
        <w:tc>
          <w:tcPr>
            <w:tcW w:w="40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B70BB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09CBC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9BA3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A2C6C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9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6EDB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9A3EC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281E9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6B5542" w:rsidRPr="006B5542" w14:paraId="20D73300" w14:textId="77777777" w:rsidTr="0016487B">
        <w:trPr>
          <w:trHeight w:val="295"/>
        </w:trPr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D14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10C9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45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C70F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9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74B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60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C03C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07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8307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6.03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9D74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875</w:t>
            </w:r>
          </w:p>
        </w:tc>
      </w:tr>
      <w:tr w:rsidR="006B5542" w:rsidRPr="006B5542" w14:paraId="77792B98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1E4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BF3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7BE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93E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D5B9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DFF7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E4B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97</w:t>
            </w:r>
          </w:p>
        </w:tc>
      </w:tr>
      <w:tr w:rsidR="006B5542" w:rsidRPr="006B5542" w14:paraId="2F1546E9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97D" w14:textId="536AE3DC" w:rsidR="007712D8" w:rsidRPr="006B5542" w:rsidRDefault="00967D43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7712D8"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E99B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A944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53E4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48E4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1E6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3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465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149</w:t>
            </w:r>
          </w:p>
        </w:tc>
      </w:tr>
      <w:tr w:rsidR="006B5542" w:rsidRPr="006B5542" w14:paraId="63A96319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C7D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9B10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A4FB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07E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FC49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432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FA35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10</w:t>
            </w:r>
          </w:p>
        </w:tc>
      </w:tr>
      <w:tr w:rsidR="006B5542" w:rsidRPr="006B5542" w14:paraId="46095E60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77D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8C5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.0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089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4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CBD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8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BCD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8E78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6.9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64D8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073</w:t>
            </w:r>
          </w:p>
        </w:tc>
      </w:tr>
      <w:tr w:rsidR="006B5542" w:rsidRPr="006B5542" w14:paraId="0A73680B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3A5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7AE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7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A4D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EEFF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4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A87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CD47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FF07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9.805</w:t>
            </w:r>
          </w:p>
        </w:tc>
      </w:tr>
      <w:tr w:rsidR="006B5542" w:rsidRPr="006B5542" w14:paraId="44356706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FD4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COPD 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B37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1048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868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6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CF5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0E16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1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19AA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092</w:t>
            </w:r>
          </w:p>
        </w:tc>
      </w:tr>
      <w:tr w:rsidR="006B5542" w:rsidRPr="006B5542" w14:paraId="06E5C754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9F8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F24C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0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3A56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97DB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6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A99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E2F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0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41DF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.788</w:t>
            </w:r>
          </w:p>
        </w:tc>
      </w:tr>
      <w:tr w:rsidR="006B5542" w:rsidRPr="006B5542" w14:paraId="7581FA3E" w14:textId="77777777" w:rsidTr="0016487B">
        <w:trPr>
          <w:trHeight w:val="295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A7A6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65BE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4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0D14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970D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9EF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7FDB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0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DB82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343</w:t>
            </w:r>
          </w:p>
        </w:tc>
      </w:tr>
      <w:tr w:rsidR="006B5542" w:rsidRPr="006B5542" w14:paraId="51744240" w14:textId="77777777" w:rsidTr="0016487B">
        <w:trPr>
          <w:trHeight w:val="317"/>
        </w:trPr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0B92" w14:textId="77777777" w:rsidR="007712D8" w:rsidRPr="006B5542" w:rsidRDefault="007712D8" w:rsidP="007712D8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infection to blood collection (days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A9B01" w14:textId="77777777" w:rsidR="007712D8" w:rsidRPr="006B5542" w:rsidRDefault="007712D8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973B2" w14:textId="77777777" w:rsidR="007712D8" w:rsidRPr="006B5542" w:rsidRDefault="007712D8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830BA" w14:textId="77777777" w:rsidR="007712D8" w:rsidRPr="006B5542" w:rsidRDefault="007712D8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25133" w14:textId="77777777" w:rsidR="007712D8" w:rsidRPr="006B5542" w:rsidRDefault="007712D8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1CE4B" w14:textId="77777777" w:rsidR="007712D8" w:rsidRPr="006B5542" w:rsidRDefault="007712D8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3F900" w14:textId="77777777" w:rsidR="007712D8" w:rsidRPr="006B5542" w:rsidRDefault="007712D8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9</w:t>
            </w:r>
          </w:p>
        </w:tc>
      </w:tr>
    </w:tbl>
    <w:p w14:paraId="741E7580" w14:textId="74CD9B22" w:rsidR="007712D8" w:rsidRPr="00A1216C" w:rsidRDefault="007712D8" w:rsidP="007712D8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OPD, chronic obstructive pulmonary disease.</w:t>
      </w:r>
      <w:r w:rsidR="00943A82" w:rsidRPr="00A1216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="00943A82"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="00943A82"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260</w:t>
      </w:r>
      <w:r w:rsidR="0016487B" w:rsidRPr="00A1216C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72F579CD" w14:textId="77777777" w:rsidR="007712D8" w:rsidRDefault="007712D8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sectPr w:rsidR="007712D8" w:rsidSect="00235E7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18C498" w14:textId="7F6A5084" w:rsidR="0036469D" w:rsidRPr="006B5542" w:rsidRDefault="0036469D" w:rsidP="0036469D">
      <w:pPr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Supplementary table 2(a). </w:t>
      </w:r>
      <w:r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-CoV-2 IgG-Ab (S1) (BAU/ml) in</w:t>
      </w:r>
      <w:r w:rsidRPr="006B5542">
        <w:rPr>
          <w:rFonts w:ascii="等线" w:eastAsia="等线" w:hAnsi="等线" w:cs="Times New Roman"/>
          <w:kern w:val="2"/>
          <w:sz w:val="21"/>
          <w:lang w:val="en-US" w:eastAsia="zh-CN"/>
        </w:rPr>
        <w:t xml:space="preserve"> </w:t>
      </w:r>
      <w:r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vaccinated health care workers.</w:t>
      </w:r>
    </w:p>
    <w:tbl>
      <w:tblPr>
        <w:tblW w:w="11216" w:type="dxa"/>
        <w:tblInd w:w="-1056" w:type="dxa"/>
        <w:tblLook w:val="04A0" w:firstRow="1" w:lastRow="0" w:firstColumn="1" w:lastColumn="0" w:noHBand="0" w:noVBand="1"/>
      </w:tblPr>
      <w:tblGrid>
        <w:gridCol w:w="4291"/>
        <w:gridCol w:w="1005"/>
        <w:gridCol w:w="892"/>
        <w:gridCol w:w="1136"/>
        <w:gridCol w:w="986"/>
        <w:gridCol w:w="1375"/>
        <w:gridCol w:w="1531"/>
      </w:tblGrid>
      <w:tr w:rsidR="006B5542" w:rsidRPr="006B5542" w14:paraId="3A209FF1" w14:textId="77777777" w:rsidTr="0016487B">
        <w:trPr>
          <w:trHeight w:val="491"/>
        </w:trPr>
        <w:tc>
          <w:tcPr>
            <w:tcW w:w="42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240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F295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1619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79FF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1F5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9E5F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6B5542" w:rsidRPr="006B5542" w14:paraId="512CA4D7" w14:textId="77777777" w:rsidTr="0016487B">
        <w:trPr>
          <w:trHeight w:val="336"/>
        </w:trPr>
        <w:tc>
          <w:tcPr>
            <w:tcW w:w="429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4BD17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6DB59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99D75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A46DB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8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CFF9F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75C38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98192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6B5542" w:rsidRPr="006B5542" w14:paraId="45AA721C" w14:textId="77777777" w:rsidTr="0016487B">
        <w:trPr>
          <w:trHeight w:val="336"/>
        </w:trPr>
        <w:tc>
          <w:tcPr>
            <w:tcW w:w="4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994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24B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69.50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E13D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5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9E73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11.97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91F3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C788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72.3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855A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666.508</w:t>
            </w:r>
          </w:p>
        </w:tc>
      </w:tr>
      <w:tr w:rsidR="006B5542" w:rsidRPr="006B5542" w14:paraId="52A90A78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0A7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6767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8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A100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5AE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7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80CC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CCC7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9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DF23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583</w:t>
            </w:r>
          </w:p>
        </w:tc>
      </w:tr>
      <w:tr w:rsidR="006B5542" w:rsidRPr="006B5542" w14:paraId="30928F1A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5BF" w14:textId="0E552722" w:rsidR="0036469D" w:rsidRPr="006B5542" w:rsidRDefault="00967D43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36469D"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B64C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5.1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472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1F7F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1.6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28DF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D5C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56.2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A97A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4.988</w:t>
            </w:r>
          </w:p>
        </w:tc>
      </w:tr>
      <w:tr w:rsidR="006B5542" w:rsidRPr="006B5542" w14:paraId="270262CF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3DD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C979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.5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1CE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5ED3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7.1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923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AEA8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3.1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2DBC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7.106</w:t>
            </w:r>
          </w:p>
        </w:tc>
      </w:tr>
      <w:tr w:rsidR="006B5542" w:rsidRPr="006B5542" w14:paraId="7761F4E5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D0D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5AFE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0.8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C939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4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486D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72.2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6AB2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F420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45.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31B6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25.141</w:t>
            </w:r>
          </w:p>
        </w:tc>
      </w:tr>
      <w:tr w:rsidR="006B5542" w:rsidRPr="006B5542" w14:paraId="4533A913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6F9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52A6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5.9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79E1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5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82D5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3.5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F3E8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CC8C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07.7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D25B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91.153</w:t>
            </w:r>
          </w:p>
        </w:tc>
      </w:tr>
      <w:tr w:rsidR="006B5542" w:rsidRPr="006B5542" w14:paraId="42F88768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AB2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E4FA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4.1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1D64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5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659D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7.7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FB2B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973C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29.9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A0F5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89.686</w:t>
            </w:r>
          </w:p>
        </w:tc>
      </w:tr>
      <w:tr w:rsidR="006B5542" w:rsidRPr="006B5542" w14:paraId="6AB4AD6F" w14:textId="77777777" w:rsidTr="0016487B">
        <w:trPr>
          <w:trHeight w:val="336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7A8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20ED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4.3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2FB1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5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5C10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72.9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A596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21D0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32.4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1CD9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95.126</w:t>
            </w:r>
          </w:p>
        </w:tc>
      </w:tr>
      <w:tr w:rsidR="006B5542" w:rsidRPr="006B5542" w14:paraId="5BD349B6" w14:textId="77777777" w:rsidTr="0016487B">
        <w:trPr>
          <w:trHeight w:val="361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7E3A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vaccination to blood collection (day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3710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4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18EF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648A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C232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DD9E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.3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CDFE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582</w:t>
            </w:r>
          </w:p>
        </w:tc>
      </w:tr>
      <w:tr w:rsidR="006B5542" w:rsidRPr="006B5542" w14:paraId="489A6BD8" w14:textId="77777777" w:rsidTr="0016487B">
        <w:trPr>
          <w:trHeight w:val="361"/>
        </w:trPr>
        <w:tc>
          <w:tcPr>
            <w:tcW w:w="4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FAD0C" w14:textId="77777777" w:rsidR="0036469D" w:rsidRPr="006B5542" w:rsidRDefault="0036469D" w:rsidP="0036469D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ype of vaccination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5E8EB5" w14:textId="77777777" w:rsidR="0036469D" w:rsidRPr="006B5542" w:rsidRDefault="0036469D" w:rsidP="0016487B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09.0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959E6D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8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BB25D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7.3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264983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DF1B7A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01.4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DFEF2" w14:textId="77777777" w:rsidR="0036469D" w:rsidRPr="006B5542" w:rsidRDefault="0036469D" w:rsidP="0016487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0.687</w:t>
            </w:r>
          </w:p>
        </w:tc>
      </w:tr>
    </w:tbl>
    <w:p w14:paraId="672826D1" w14:textId="2BF31367" w:rsidR="0036469D" w:rsidRPr="00A1216C" w:rsidRDefault="0036469D" w:rsidP="0036469D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hronic obstructive pulmonary disease (n=0).</w:t>
      </w:r>
      <w:r w:rsidR="00DE3E62" w:rsidRPr="00A1216C">
        <w:rPr>
          <w:sz w:val="24"/>
          <w:szCs w:val="24"/>
          <w:lang w:val="en-US"/>
        </w:rPr>
        <w:t xml:space="preserve"> </w:t>
      </w:r>
      <w:r w:rsidR="00DE3E62"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R</w:t>
      </w:r>
      <w:r w:rsidR="00DE3E62" w:rsidRPr="00A1216C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-US" w:eastAsia="zh-CN"/>
        </w:rPr>
        <w:t>2</w:t>
      </w:r>
      <w:r w:rsidR="00DE3E62"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 xml:space="preserve"> of the model is 0.285.</w:t>
      </w:r>
    </w:p>
    <w:p w14:paraId="18633C4C" w14:textId="77777777" w:rsidR="0036469D" w:rsidRDefault="0036469D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sectPr w:rsidR="0036469D" w:rsidSect="00235E7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2FBCC3" w14:textId="5B1E0FD7" w:rsidR="00F3297C" w:rsidRPr="006B5542" w:rsidRDefault="00DE3E62" w:rsidP="00F3297C">
      <w:pPr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>Supplementary table 2(b).</w:t>
      </w:r>
      <w:r w:rsidR="00F3297C"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="00F3297C"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 surrogate neutralization test (%) in</w:t>
      </w:r>
      <w:r w:rsidR="00F3297C" w:rsidRPr="006B5542">
        <w:rPr>
          <w:rFonts w:ascii="等线" w:eastAsia="等线" w:hAnsi="等线" w:cs="Times New Roman"/>
          <w:kern w:val="2"/>
          <w:sz w:val="21"/>
          <w:lang w:val="en-US" w:eastAsia="zh-CN"/>
        </w:rPr>
        <w:t xml:space="preserve"> </w:t>
      </w:r>
      <w:r w:rsidR="00F3297C"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vaccinated health care workers.</w:t>
      </w:r>
    </w:p>
    <w:tbl>
      <w:tblPr>
        <w:tblW w:w="11291" w:type="dxa"/>
        <w:tblInd w:w="-1056" w:type="dxa"/>
        <w:tblLook w:val="04A0" w:firstRow="1" w:lastRow="0" w:firstColumn="1" w:lastColumn="0" w:noHBand="0" w:noVBand="1"/>
      </w:tblPr>
      <w:tblGrid>
        <w:gridCol w:w="4319"/>
        <w:gridCol w:w="1012"/>
        <w:gridCol w:w="898"/>
        <w:gridCol w:w="1144"/>
        <w:gridCol w:w="993"/>
        <w:gridCol w:w="1384"/>
        <w:gridCol w:w="1541"/>
      </w:tblGrid>
      <w:tr w:rsidR="006B5542" w:rsidRPr="006B5542" w14:paraId="35EFB2BE" w14:textId="77777777" w:rsidTr="0046725D">
        <w:trPr>
          <w:trHeight w:val="439"/>
        </w:trPr>
        <w:tc>
          <w:tcPr>
            <w:tcW w:w="43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1E5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0E2D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A1F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AE31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5463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4117C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6B5542" w:rsidRPr="006B5542" w14:paraId="68E2C516" w14:textId="77777777" w:rsidTr="0046725D">
        <w:trPr>
          <w:trHeight w:val="301"/>
        </w:trPr>
        <w:tc>
          <w:tcPr>
            <w:tcW w:w="431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8E93B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85DD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4E00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4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3BECB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B3F9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39FDB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87524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6B5542" w:rsidRPr="006B5542" w14:paraId="7550AF44" w14:textId="77777777" w:rsidTr="0046725D">
        <w:trPr>
          <w:trHeight w:val="301"/>
        </w:trPr>
        <w:tc>
          <w:tcPr>
            <w:tcW w:w="4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31E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45D8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36.99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312F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0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9704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8.4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3E1C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80D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0.214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0C61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76.485</w:t>
            </w:r>
          </w:p>
        </w:tc>
      </w:tr>
      <w:tr w:rsidR="006B5542" w:rsidRPr="006B5542" w14:paraId="1ACF7905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F3A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10B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5C13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410F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B58B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47D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7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2C11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23</w:t>
            </w:r>
          </w:p>
        </w:tc>
      </w:tr>
      <w:tr w:rsidR="006B5542" w:rsidRPr="006B5542" w14:paraId="28B96E09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D93" w14:textId="4F7F9140" w:rsidR="00F3297C" w:rsidRPr="006B5542" w:rsidRDefault="00967D43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F3297C"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3230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8.1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47B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D6BB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6D9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39C1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8.3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A3B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222</w:t>
            </w:r>
          </w:p>
        </w:tc>
      </w:tr>
      <w:tr w:rsidR="006B5542" w:rsidRPr="006B5542" w14:paraId="70F1C083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ED7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1A8F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3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D4E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DD50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2AC5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7FD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4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1E63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04</w:t>
            </w:r>
          </w:p>
        </w:tc>
      </w:tr>
      <w:tr w:rsidR="006B5542" w:rsidRPr="006B5542" w14:paraId="57F9E0D1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7DF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E73E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2.6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F5F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5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C04D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5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0CF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FBAE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3.7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1288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430</w:t>
            </w:r>
          </w:p>
        </w:tc>
      </w:tr>
      <w:tr w:rsidR="006B5542" w:rsidRPr="006B5542" w14:paraId="050DFB93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40B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05F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7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025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9820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9.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D944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F72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.0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206E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5.611</w:t>
            </w:r>
          </w:p>
        </w:tc>
      </w:tr>
      <w:tr w:rsidR="006B5542" w:rsidRPr="006B5542" w14:paraId="7E6D70C8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131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BD6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503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3D7A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2F9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6529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6.2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9D4D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8.484</w:t>
            </w:r>
          </w:p>
        </w:tc>
      </w:tr>
      <w:tr w:rsidR="006B5542" w:rsidRPr="006B5542" w14:paraId="5C8DB56A" w14:textId="77777777" w:rsidTr="0046725D">
        <w:trPr>
          <w:trHeight w:val="301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261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787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.2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5647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D51C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5B8E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1BE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4.6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FAB5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540</w:t>
            </w:r>
          </w:p>
        </w:tc>
      </w:tr>
      <w:tr w:rsidR="006B5542" w:rsidRPr="006B5542" w14:paraId="4B713ABB" w14:textId="77777777" w:rsidTr="0046725D">
        <w:trPr>
          <w:trHeight w:val="323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E2C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vaccination to blood collection (day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2F96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398E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A892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B46A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3C60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5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D7B7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9</w:t>
            </w:r>
          </w:p>
        </w:tc>
      </w:tr>
      <w:tr w:rsidR="006B5542" w:rsidRPr="006B5542" w14:paraId="38CCD8C7" w14:textId="77777777" w:rsidTr="0046725D">
        <w:trPr>
          <w:trHeight w:val="323"/>
        </w:trPr>
        <w:tc>
          <w:tcPr>
            <w:tcW w:w="4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70690" w14:textId="77777777" w:rsidR="00F3297C" w:rsidRPr="006B5542" w:rsidRDefault="00F3297C" w:rsidP="00F3297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ype of vaccination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F3B6C1" w14:textId="77777777" w:rsidR="00F3297C" w:rsidRPr="006B5542" w:rsidRDefault="00F3297C" w:rsidP="0046725D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1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B6C7ED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20C9AD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4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E5F859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8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5239B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1.49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E3D0C4" w14:textId="77777777" w:rsidR="00F3297C" w:rsidRPr="006B5542" w:rsidRDefault="00F3297C" w:rsidP="004672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28</w:t>
            </w:r>
          </w:p>
        </w:tc>
      </w:tr>
    </w:tbl>
    <w:p w14:paraId="25A52183" w14:textId="585BE02F" w:rsidR="00F3297C" w:rsidRPr="00A1216C" w:rsidRDefault="00F3297C" w:rsidP="00F3297C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hronic obstructive pulmonary disease (n=0).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227.</w:t>
      </w:r>
    </w:p>
    <w:p w14:paraId="4B03628D" w14:textId="77777777" w:rsidR="00F3297C" w:rsidRPr="00F3297C" w:rsidRDefault="00F3297C" w:rsidP="00F3297C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</w:p>
    <w:p w14:paraId="28DED048" w14:textId="77777777" w:rsidR="00DE3E62" w:rsidRDefault="00DE3E62" w:rsidP="002C2AA5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</w:p>
    <w:p w14:paraId="5CC38293" w14:textId="77777777" w:rsidR="00BF414D" w:rsidRPr="00143C63" w:rsidRDefault="00BF414D" w:rsidP="00361BA9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</w:p>
    <w:p w14:paraId="01E67E7B" w14:textId="77777777" w:rsidR="00745E46" w:rsidRPr="00D97A25" w:rsidRDefault="00745E46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  <w:r w:rsidRPr="00D97A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br w:type="page"/>
      </w:r>
    </w:p>
    <w:p w14:paraId="696235E3" w14:textId="77777777" w:rsidR="00963CF3" w:rsidRPr="006B5542" w:rsidRDefault="00963CF3" w:rsidP="00963CF3">
      <w:pPr>
        <w:autoSpaceDE w:val="0"/>
        <w:autoSpaceDN w:val="0"/>
        <w:adjustRightInd w:val="0"/>
        <w:spacing w:afterLines="50" w:after="120" w:line="400" w:lineRule="atLeast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Supplementary table 2(c). </w:t>
      </w:r>
      <w:r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-CoV-2 Spike-N-Term (SI) in</w:t>
      </w:r>
      <w:r w:rsidRPr="006B5542">
        <w:rPr>
          <w:rFonts w:ascii="等线" w:eastAsia="等线" w:hAnsi="等线" w:cs="Times New Roman"/>
          <w:kern w:val="2"/>
          <w:sz w:val="21"/>
          <w:lang w:val="en-US" w:eastAsia="zh-CN"/>
        </w:rPr>
        <w:t xml:space="preserve"> </w:t>
      </w:r>
      <w:r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vaccinated health care workers.</w:t>
      </w:r>
    </w:p>
    <w:tbl>
      <w:tblPr>
        <w:tblW w:w="11256" w:type="dxa"/>
        <w:tblInd w:w="-1056" w:type="dxa"/>
        <w:tblLook w:val="04A0" w:firstRow="1" w:lastRow="0" w:firstColumn="1" w:lastColumn="0" w:noHBand="0" w:noVBand="1"/>
      </w:tblPr>
      <w:tblGrid>
        <w:gridCol w:w="4305"/>
        <w:gridCol w:w="1009"/>
        <w:gridCol w:w="895"/>
        <w:gridCol w:w="1141"/>
        <w:gridCol w:w="990"/>
        <w:gridCol w:w="1380"/>
        <w:gridCol w:w="1536"/>
      </w:tblGrid>
      <w:tr w:rsidR="006B5542" w:rsidRPr="006B5542" w14:paraId="53A93C1B" w14:textId="77777777" w:rsidTr="004D7490">
        <w:trPr>
          <w:trHeight w:val="436"/>
        </w:trPr>
        <w:tc>
          <w:tcPr>
            <w:tcW w:w="43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58E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7E99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8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90B9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B43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85DC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C27A1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6B5542" w:rsidRPr="006B5542" w14:paraId="227EADB8" w14:textId="77777777" w:rsidTr="004D7490">
        <w:trPr>
          <w:trHeight w:val="298"/>
        </w:trPr>
        <w:tc>
          <w:tcPr>
            <w:tcW w:w="43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3B1F3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E7E75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63DC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CA4A8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57EB3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A5F50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4214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6B5542" w:rsidRPr="006B5542" w14:paraId="65A08981" w14:textId="77777777" w:rsidTr="004D7490">
        <w:trPr>
          <w:trHeight w:val="298"/>
        </w:trPr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2503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D4A2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.28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1E18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6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775A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5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A29F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68F4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28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4583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2.530</w:t>
            </w:r>
          </w:p>
        </w:tc>
      </w:tr>
      <w:tr w:rsidR="006B5542" w:rsidRPr="006B5542" w14:paraId="3C96E37D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EAD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E381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B1D8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671D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8D7E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D8F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4C6E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56</w:t>
            </w:r>
          </w:p>
        </w:tc>
      </w:tr>
      <w:tr w:rsidR="006B5542" w:rsidRPr="006B5542" w14:paraId="21943256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FDA" w14:textId="1263854D" w:rsidR="00963CF3" w:rsidRPr="006B5542" w:rsidRDefault="00967D4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963CF3"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BEB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9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45E0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82A9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5088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41A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6.4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921D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396</w:t>
            </w:r>
          </w:p>
        </w:tc>
      </w:tr>
      <w:tr w:rsidR="006B5542" w:rsidRPr="006B5542" w14:paraId="7BF573E3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1E0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66E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2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6E4E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7DA0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546A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58EC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6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3D9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8</w:t>
            </w:r>
          </w:p>
        </w:tc>
      </w:tr>
      <w:tr w:rsidR="006B5542" w:rsidRPr="006B5542" w14:paraId="6502345B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7D9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9763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3.9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9CB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D39A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7A7D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C21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2.7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9412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192</w:t>
            </w:r>
          </w:p>
        </w:tc>
      </w:tr>
      <w:tr w:rsidR="006B5542" w:rsidRPr="006B5542" w14:paraId="05AE40AA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6C8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CF0A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1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77F1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3311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D6D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AA69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6.0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2962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434</w:t>
            </w:r>
          </w:p>
        </w:tc>
      </w:tr>
      <w:tr w:rsidR="006B5542" w:rsidRPr="006B5542" w14:paraId="231EF263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5BF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F566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5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3FEB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E992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5FA8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6CCD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.2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B3DC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438</w:t>
            </w:r>
          </w:p>
        </w:tc>
      </w:tr>
      <w:tr w:rsidR="006B5542" w:rsidRPr="006B5542" w14:paraId="58A1E0D3" w14:textId="77777777" w:rsidTr="004D7490">
        <w:trPr>
          <w:trHeight w:val="2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9648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2B9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F4D4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52F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A16E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9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A851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3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FD79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866</w:t>
            </w:r>
          </w:p>
        </w:tc>
      </w:tr>
      <w:tr w:rsidR="006B5542" w:rsidRPr="006B5542" w14:paraId="60AD7EB5" w14:textId="77777777" w:rsidTr="004D7490">
        <w:trPr>
          <w:trHeight w:val="32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DEA2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vaccination to blood collection (day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E0D7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78D8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96B0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BBD3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6372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E56E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92</w:t>
            </w:r>
          </w:p>
        </w:tc>
      </w:tr>
      <w:tr w:rsidR="006B5542" w:rsidRPr="006B5542" w14:paraId="5663D417" w14:textId="77777777" w:rsidTr="004D7490">
        <w:trPr>
          <w:trHeight w:val="320"/>
        </w:trPr>
        <w:tc>
          <w:tcPr>
            <w:tcW w:w="4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2C61C" w14:textId="77777777" w:rsidR="00963CF3" w:rsidRPr="006B5542" w:rsidRDefault="00963CF3" w:rsidP="00963CF3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ype of vaccinatio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D710A3" w14:textId="77777777" w:rsidR="00963CF3" w:rsidRPr="006B5542" w:rsidRDefault="00963CF3" w:rsidP="004D7490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2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A62FC8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3DB15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6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787CC9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5801CA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6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962E5" w14:textId="77777777" w:rsidR="00963CF3" w:rsidRPr="006B5542" w:rsidRDefault="00963CF3" w:rsidP="004D74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.919</w:t>
            </w:r>
          </w:p>
        </w:tc>
      </w:tr>
    </w:tbl>
    <w:p w14:paraId="4ECC5B95" w14:textId="06AE3119" w:rsidR="00963CF3" w:rsidRPr="00A1216C" w:rsidRDefault="00963CF3" w:rsidP="00963CF3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hronic obstructive pulmonary disease (n=0).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114.</w:t>
      </w:r>
    </w:p>
    <w:p w14:paraId="0445139D" w14:textId="10E24C2E" w:rsidR="00963CF3" w:rsidRPr="006B5542" w:rsidRDefault="00963CF3" w:rsidP="00565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5C8A82E2" w14:textId="77777777" w:rsidR="00963CF3" w:rsidRDefault="00963CF3" w:rsidP="00565611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</w:p>
    <w:p w14:paraId="4E5E78FC" w14:textId="63E61F70" w:rsidR="006828A4" w:rsidRPr="00D97A25" w:rsidRDefault="006828A4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  <w:r w:rsidRPr="00D97A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br w:type="page"/>
      </w:r>
    </w:p>
    <w:p w14:paraId="7D90B3AB" w14:textId="2771853E" w:rsidR="0016487B" w:rsidRPr="006B5542" w:rsidRDefault="00F835EC" w:rsidP="0016487B">
      <w:pPr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>Supplementary table 2(d).</w:t>
      </w:r>
      <w:r w:rsidR="0016487B" w:rsidRPr="006B554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="0016487B"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Multivariate linear regression with wild bootstrapping for coefficients of SARS-CoV-2 Spike-C-Term (SI) in</w:t>
      </w:r>
      <w:r w:rsidR="0016487B" w:rsidRPr="006B5542">
        <w:rPr>
          <w:rFonts w:ascii="等线" w:eastAsia="等线" w:hAnsi="等线" w:cs="Times New Roman"/>
          <w:kern w:val="2"/>
          <w:sz w:val="21"/>
          <w:lang w:val="en-US" w:eastAsia="zh-CN"/>
        </w:rPr>
        <w:t xml:space="preserve"> </w:t>
      </w:r>
      <w:r w:rsidR="0016487B" w:rsidRPr="006B5542">
        <w:rPr>
          <w:rFonts w:ascii="Times New Roman" w:eastAsia="CharisSIL" w:hAnsi="Times New Roman" w:cs="Times New Roman"/>
          <w:kern w:val="2"/>
          <w:sz w:val="24"/>
          <w:szCs w:val="24"/>
          <w:lang w:val="en-US" w:eastAsia="zh-CN"/>
        </w:rPr>
        <w:t>vaccinated health care workers.</w:t>
      </w:r>
    </w:p>
    <w:tbl>
      <w:tblPr>
        <w:tblW w:w="11256" w:type="dxa"/>
        <w:tblInd w:w="-1056" w:type="dxa"/>
        <w:tblLook w:val="04A0" w:firstRow="1" w:lastRow="0" w:firstColumn="1" w:lastColumn="0" w:noHBand="0" w:noVBand="1"/>
      </w:tblPr>
      <w:tblGrid>
        <w:gridCol w:w="4305"/>
        <w:gridCol w:w="1009"/>
        <w:gridCol w:w="1098"/>
        <w:gridCol w:w="938"/>
        <w:gridCol w:w="990"/>
        <w:gridCol w:w="1380"/>
        <w:gridCol w:w="1536"/>
      </w:tblGrid>
      <w:tr w:rsidR="006B5542" w:rsidRPr="006B5542" w14:paraId="749821B3" w14:textId="77777777" w:rsidTr="009953B9">
        <w:trPr>
          <w:trHeight w:val="408"/>
        </w:trPr>
        <w:tc>
          <w:tcPr>
            <w:tcW w:w="43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ED1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5FF8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70F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1663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BF9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CAD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Ca 95% Confidence Interval</w:t>
            </w:r>
          </w:p>
        </w:tc>
      </w:tr>
      <w:tr w:rsidR="006B5542" w:rsidRPr="006B5542" w14:paraId="54DB44F0" w14:textId="77777777" w:rsidTr="009953B9">
        <w:trPr>
          <w:trHeight w:val="280"/>
        </w:trPr>
        <w:tc>
          <w:tcPr>
            <w:tcW w:w="430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1D0AF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F7867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AF56A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5AFD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86849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5786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A11D8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Upper</w:t>
            </w:r>
          </w:p>
        </w:tc>
      </w:tr>
      <w:tr w:rsidR="006B5542" w:rsidRPr="006B5542" w14:paraId="653A74B8" w14:textId="77777777" w:rsidTr="009953B9">
        <w:trPr>
          <w:trHeight w:val="280"/>
        </w:trPr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13D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Constant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BA22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46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96A0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83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3DB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5.5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2552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30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9455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17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36AE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9.710</w:t>
            </w:r>
          </w:p>
        </w:tc>
      </w:tr>
      <w:tr w:rsidR="006B5542" w:rsidRPr="006B5542" w14:paraId="0EDD0021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9F0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0FAA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BE6D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5B5A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59F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5E5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B747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96</w:t>
            </w:r>
          </w:p>
        </w:tc>
      </w:tr>
      <w:tr w:rsidR="006B5542" w:rsidRPr="006B5542" w14:paraId="4B679618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397" w14:textId="7F5AF2F2" w:rsidR="0016487B" w:rsidRPr="006B5542" w:rsidRDefault="00D3620C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ex</w:t>
            </w:r>
            <w:r w:rsidR="0016487B"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(M/F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BB22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2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FB0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99D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3DA0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FF84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6.7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1D0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760</w:t>
            </w:r>
          </w:p>
        </w:tc>
      </w:tr>
      <w:tr w:rsidR="006B5542" w:rsidRPr="006B5542" w14:paraId="1DD78A1E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E252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483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68ED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1FF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4435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6F0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4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6910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2</w:t>
            </w:r>
          </w:p>
        </w:tc>
      </w:tr>
      <w:tr w:rsidR="006B5542" w:rsidRPr="006B5542" w14:paraId="17C9FF1B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BC0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Diabetes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9033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5.7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BA49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607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1FF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BD19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3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248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012</w:t>
            </w:r>
          </w:p>
        </w:tc>
      </w:tr>
      <w:tr w:rsidR="006B5542" w:rsidRPr="006B5542" w14:paraId="68250BF7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62E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Hypertension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D577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2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1F8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79A5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8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8A6D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6F7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4.1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B380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6.811</w:t>
            </w:r>
          </w:p>
        </w:tc>
      </w:tr>
      <w:tr w:rsidR="006B5542" w:rsidRPr="006B5542" w14:paraId="4ECE0DA4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418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sthma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361A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7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672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1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FA1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49E8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3089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7.4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B6C9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570</w:t>
            </w:r>
          </w:p>
        </w:tc>
      </w:tr>
      <w:tr w:rsidR="006B5542" w:rsidRPr="006B5542" w14:paraId="42CA5BA7" w14:textId="77777777" w:rsidTr="009953B9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780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moking (yes/n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0B0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2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04F4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01EC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3.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892F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B0BB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2.1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DBEA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.644</w:t>
            </w:r>
          </w:p>
        </w:tc>
      </w:tr>
      <w:tr w:rsidR="006B5542" w:rsidRPr="006B5542" w14:paraId="0F63BD60" w14:textId="77777777" w:rsidTr="009953B9">
        <w:trPr>
          <w:trHeight w:val="30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DF9F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ime from vaccination to blood collection (day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BB51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E320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0E27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CB9A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C031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0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EB32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059</w:t>
            </w:r>
          </w:p>
        </w:tc>
      </w:tr>
      <w:tr w:rsidR="006B5542" w:rsidRPr="006B5542" w14:paraId="7A42F19A" w14:textId="77777777" w:rsidTr="009953B9">
        <w:trPr>
          <w:trHeight w:val="300"/>
        </w:trPr>
        <w:tc>
          <w:tcPr>
            <w:tcW w:w="4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4C80C" w14:textId="77777777" w:rsidR="0016487B" w:rsidRPr="006B5542" w:rsidRDefault="0016487B" w:rsidP="0016487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ype of vaccinatio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5B225E" w14:textId="77777777" w:rsidR="0016487B" w:rsidRPr="006B5542" w:rsidRDefault="0016487B" w:rsidP="009953B9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3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237DC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0.1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65AE43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.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DB3B27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0.6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8EF8E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1.53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8AF0C0" w14:textId="77777777" w:rsidR="0016487B" w:rsidRPr="006B5542" w:rsidRDefault="0016487B" w:rsidP="009953B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6B5542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2.500</w:t>
            </w:r>
          </w:p>
        </w:tc>
      </w:tr>
    </w:tbl>
    <w:p w14:paraId="753BAAE3" w14:textId="32250F7C" w:rsidR="0016487B" w:rsidRPr="00A1216C" w:rsidRDefault="0016487B" w:rsidP="0016487B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  <w:r w:rsidRPr="00A1216C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BCa, Bias-corrected and accelerated. Body mass index (BMI) was calculated as weight in kilograms divided by height in meters squared. Chronic obstructive pulmonary disease (n=0).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 w:rsidRPr="00A1216C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2 </w:t>
      </w:r>
      <w:r w:rsidRPr="00A1216C">
        <w:rPr>
          <w:rFonts w:ascii="Times New Roman" w:hAnsi="Times New Roman" w:cs="Times New Roman"/>
          <w:sz w:val="24"/>
          <w:szCs w:val="24"/>
          <w:lang w:val="en-US" w:eastAsia="zh-CN"/>
        </w:rPr>
        <w:t>of the model is 0.135.</w:t>
      </w:r>
    </w:p>
    <w:p w14:paraId="0D17AFBE" w14:textId="77777777" w:rsidR="0016487B" w:rsidRPr="006B5542" w:rsidRDefault="0016487B" w:rsidP="0016487B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</w:p>
    <w:p w14:paraId="5E22ED54" w14:textId="6428D1DC" w:rsidR="00FA0DCD" w:rsidRPr="00D97A25" w:rsidRDefault="00FA0DCD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 w:rsidR="00FA0DCD" w:rsidRPr="00D97A25" w:rsidSect="00235E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ED1CE" w14:textId="77777777" w:rsidR="006D0637" w:rsidRDefault="006D0637" w:rsidP="00030CDA">
      <w:pPr>
        <w:spacing w:after="0" w:line="240" w:lineRule="auto"/>
      </w:pPr>
      <w:r>
        <w:separator/>
      </w:r>
    </w:p>
  </w:endnote>
  <w:endnote w:type="continuationSeparator" w:id="0">
    <w:p w14:paraId="3007B9EC" w14:textId="77777777" w:rsidR="006D0637" w:rsidRDefault="006D0637" w:rsidP="00030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2E058" w14:textId="77777777" w:rsidR="006D0637" w:rsidRDefault="006D0637" w:rsidP="00030CDA">
      <w:pPr>
        <w:spacing w:after="0" w:line="240" w:lineRule="auto"/>
      </w:pPr>
      <w:r>
        <w:separator/>
      </w:r>
    </w:p>
  </w:footnote>
  <w:footnote w:type="continuationSeparator" w:id="0">
    <w:p w14:paraId="02F7466C" w14:textId="77777777" w:rsidR="006D0637" w:rsidRDefault="006D0637" w:rsidP="00030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A4F40"/>
    <w:multiLevelType w:val="hybridMultilevel"/>
    <w:tmpl w:val="316C8B00"/>
    <w:lvl w:ilvl="0" w:tplc="3726154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7F7F48"/>
    <w:multiLevelType w:val="hybridMultilevel"/>
    <w:tmpl w:val="862A888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80182"/>
    <w:multiLevelType w:val="hybridMultilevel"/>
    <w:tmpl w:val="92148C62"/>
    <w:lvl w:ilvl="0" w:tplc="B1E4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9B21B3"/>
    <w:multiLevelType w:val="multilevel"/>
    <w:tmpl w:val="03F29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496165"/>
    <w:multiLevelType w:val="hybridMultilevel"/>
    <w:tmpl w:val="72FA6F72"/>
    <w:lvl w:ilvl="0" w:tplc="3726154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7E1B11"/>
    <w:multiLevelType w:val="hybridMultilevel"/>
    <w:tmpl w:val="20DC1492"/>
    <w:lvl w:ilvl="0" w:tplc="3726154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8F17141"/>
    <w:multiLevelType w:val="hybridMultilevel"/>
    <w:tmpl w:val="4F1661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63A1F0D"/>
    <w:multiLevelType w:val="hybridMultilevel"/>
    <w:tmpl w:val="C4745000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45684F"/>
    <w:multiLevelType w:val="hybridMultilevel"/>
    <w:tmpl w:val="C2D01890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F370EF"/>
    <w:multiLevelType w:val="hybridMultilevel"/>
    <w:tmpl w:val="1B96CF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8312064">
    <w:abstractNumId w:val="3"/>
  </w:num>
  <w:num w:numId="2" w16cid:durableId="597980992">
    <w:abstractNumId w:val="2"/>
  </w:num>
  <w:num w:numId="3" w16cid:durableId="1537424796">
    <w:abstractNumId w:val="9"/>
  </w:num>
  <w:num w:numId="4" w16cid:durableId="1783454274">
    <w:abstractNumId w:val="7"/>
  </w:num>
  <w:num w:numId="5" w16cid:durableId="1853521038">
    <w:abstractNumId w:val="1"/>
  </w:num>
  <w:num w:numId="6" w16cid:durableId="1907647006">
    <w:abstractNumId w:val="8"/>
  </w:num>
  <w:num w:numId="7" w16cid:durableId="651829263">
    <w:abstractNumId w:val="6"/>
  </w:num>
  <w:num w:numId="8" w16cid:durableId="262222871">
    <w:abstractNumId w:val="5"/>
  </w:num>
  <w:num w:numId="9" w16cid:durableId="1992710089">
    <w:abstractNumId w:val="4"/>
  </w:num>
  <w:num w:numId="10" w16cid:durableId="1684625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atv5vj2zvtwefz9mvez92arrvvfesrrs0&quot;&gt;My EndNote Library_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B236A"/>
    <w:rsid w:val="000006BB"/>
    <w:rsid w:val="0000074F"/>
    <w:rsid w:val="00005C0A"/>
    <w:rsid w:val="0001034B"/>
    <w:rsid w:val="00011315"/>
    <w:rsid w:val="0001435C"/>
    <w:rsid w:val="000156A7"/>
    <w:rsid w:val="00017DC9"/>
    <w:rsid w:val="00020617"/>
    <w:rsid w:val="00022CB3"/>
    <w:rsid w:val="00023421"/>
    <w:rsid w:val="000235DC"/>
    <w:rsid w:val="00024456"/>
    <w:rsid w:val="00026A5F"/>
    <w:rsid w:val="000303D4"/>
    <w:rsid w:val="00030CDA"/>
    <w:rsid w:val="00033567"/>
    <w:rsid w:val="000358B6"/>
    <w:rsid w:val="00043417"/>
    <w:rsid w:val="00044291"/>
    <w:rsid w:val="00046E87"/>
    <w:rsid w:val="0004739C"/>
    <w:rsid w:val="00052BA2"/>
    <w:rsid w:val="00062455"/>
    <w:rsid w:val="00065913"/>
    <w:rsid w:val="0007208C"/>
    <w:rsid w:val="000735B2"/>
    <w:rsid w:val="00073B14"/>
    <w:rsid w:val="00075671"/>
    <w:rsid w:val="0008143F"/>
    <w:rsid w:val="00082865"/>
    <w:rsid w:val="000837F6"/>
    <w:rsid w:val="00085174"/>
    <w:rsid w:val="00087086"/>
    <w:rsid w:val="0008730B"/>
    <w:rsid w:val="000907AD"/>
    <w:rsid w:val="00091A89"/>
    <w:rsid w:val="00093994"/>
    <w:rsid w:val="00095F9C"/>
    <w:rsid w:val="000A2746"/>
    <w:rsid w:val="000A371E"/>
    <w:rsid w:val="000A71BA"/>
    <w:rsid w:val="000B2421"/>
    <w:rsid w:val="000B496B"/>
    <w:rsid w:val="000B67CD"/>
    <w:rsid w:val="000C20C2"/>
    <w:rsid w:val="000C2EF8"/>
    <w:rsid w:val="000C7756"/>
    <w:rsid w:val="000D189D"/>
    <w:rsid w:val="000D33AD"/>
    <w:rsid w:val="000D517D"/>
    <w:rsid w:val="000D6B4B"/>
    <w:rsid w:val="000E0D1C"/>
    <w:rsid w:val="000E4380"/>
    <w:rsid w:val="000E47E4"/>
    <w:rsid w:val="000E47ED"/>
    <w:rsid w:val="000E67FC"/>
    <w:rsid w:val="000E74F2"/>
    <w:rsid w:val="000F46FA"/>
    <w:rsid w:val="000F6184"/>
    <w:rsid w:val="00100496"/>
    <w:rsid w:val="00100497"/>
    <w:rsid w:val="00102DD6"/>
    <w:rsid w:val="0010782D"/>
    <w:rsid w:val="00111588"/>
    <w:rsid w:val="00112663"/>
    <w:rsid w:val="00112ACF"/>
    <w:rsid w:val="00115145"/>
    <w:rsid w:val="00115974"/>
    <w:rsid w:val="00116341"/>
    <w:rsid w:val="0011735C"/>
    <w:rsid w:val="00121FEB"/>
    <w:rsid w:val="00123DD8"/>
    <w:rsid w:val="00124264"/>
    <w:rsid w:val="00124951"/>
    <w:rsid w:val="00127D1C"/>
    <w:rsid w:val="0013031E"/>
    <w:rsid w:val="00131C9D"/>
    <w:rsid w:val="00133F69"/>
    <w:rsid w:val="00136958"/>
    <w:rsid w:val="00141CC2"/>
    <w:rsid w:val="001430BA"/>
    <w:rsid w:val="001433A7"/>
    <w:rsid w:val="00143C63"/>
    <w:rsid w:val="0014481A"/>
    <w:rsid w:val="00147097"/>
    <w:rsid w:val="00151480"/>
    <w:rsid w:val="001521CF"/>
    <w:rsid w:val="00153C14"/>
    <w:rsid w:val="0015550B"/>
    <w:rsid w:val="00157F80"/>
    <w:rsid w:val="00160B2B"/>
    <w:rsid w:val="00161F54"/>
    <w:rsid w:val="001629D4"/>
    <w:rsid w:val="00163C6E"/>
    <w:rsid w:val="0016487B"/>
    <w:rsid w:val="00167094"/>
    <w:rsid w:val="00175180"/>
    <w:rsid w:val="001812D6"/>
    <w:rsid w:val="00181DA2"/>
    <w:rsid w:val="00182C6D"/>
    <w:rsid w:val="00184CD4"/>
    <w:rsid w:val="0018584D"/>
    <w:rsid w:val="00187E49"/>
    <w:rsid w:val="00195206"/>
    <w:rsid w:val="001959D8"/>
    <w:rsid w:val="001965E9"/>
    <w:rsid w:val="001A03E2"/>
    <w:rsid w:val="001A061A"/>
    <w:rsid w:val="001A353B"/>
    <w:rsid w:val="001A4E59"/>
    <w:rsid w:val="001A6118"/>
    <w:rsid w:val="001A7C5F"/>
    <w:rsid w:val="001B0D06"/>
    <w:rsid w:val="001B112B"/>
    <w:rsid w:val="001B6087"/>
    <w:rsid w:val="001B7FDA"/>
    <w:rsid w:val="001C08CC"/>
    <w:rsid w:val="001C0C2D"/>
    <w:rsid w:val="001C1F6E"/>
    <w:rsid w:val="001C5781"/>
    <w:rsid w:val="001C6844"/>
    <w:rsid w:val="001D42D0"/>
    <w:rsid w:val="001E35F0"/>
    <w:rsid w:val="001E7634"/>
    <w:rsid w:val="001E787D"/>
    <w:rsid w:val="001F299F"/>
    <w:rsid w:val="001F2DBD"/>
    <w:rsid w:val="001F34BB"/>
    <w:rsid w:val="001F4A76"/>
    <w:rsid w:val="001F5FCA"/>
    <w:rsid w:val="001F6A12"/>
    <w:rsid w:val="001F6B8E"/>
    <w:rsid w:val="001F7299"/>
    <w:rsid w:val="001F743E"/>
    <w:rsid w:val="00207F84"/>
    <w:rsid w:val="00210330"/>
    <w:rsid w:val="002114AA"/>
    <w:rsid w:val="00217F85"/>
    <w:rsid w:val="0022156F"/>
    <w:rsid w:val="00227108"/>
    <w:rsid w:val="0023084A"/>
    <w:rsid w:val="00230E3D"/>
    <w:rsid w:val="00233876"/>
    <w:rsid w:val="00234DFD"/>
    <w:rsid w:val="00234E58"/>
    <w:rsid w:val="00235907"/>
    <w:rsid w:val="00235E71"/>
    <w:rsid w:val="00243D5F"/>
    <w:rsid w:val="00245B0A"/>
    <w:rsid w:val="00250378"/>
    <w:rsid w:val="00250FD7"/>
    <w:rsid w:val="002512C8"/>
    <w:rsid w:val="00251A4E"/>
    <w:rsid w:val="00255F09"/>
    <w:rsid w:val="002579FB"/>
    <w:rsid w:val="0026018B"/>
    <w:rsid w:val="0026179C"/>
    <w:rsid w:val="00264B19"/>
    <w:rsid w:val="002665D7"/>
    <w:rsid w:val="00267A6B"/>
    <w:rsid w:val="00270393"/>
    <w:rsid w:val="00270787"/>
    <w:rsid w:val="0027345E"/>
    <w:rsid w:val="00273A9B"/>
    <w:rsid w:val="00273F7C"/>
    <w:rsid w:val="00276102"/>
    <w:rsid w:val="00276509"/>
    <w:rsid w:val="0028066C"/>
    <w:rsid w:val="00282AF1"/>
    <w:rsid w:val="00284BA4"/>
    <w:rsid w:val="00285216"/>
    <w:rsid w:val="0028722D"/>
    <w:rsid w:val="002876EC"/>
    <w:rsid w:val="0028791E"/>
    <w:rsid w:val="002938EF"/>
    <w:rsid w:val="002958B7"/>
    <w:rsid w:val="002A0188"/>
    <w:rsid w:val="002A09BD"/>
    <w:rsid w:val="002A5950"/>
    <w:rsid w:val="002B0674"/>
    <w:rsid w:val="002B2D48"/>
    <w:rsid w:val="002B503E"/>
    <w:rsid w:val="002B57C4"/>
    <w:rsid w:val="002C25E2"/>
    <w:rsid w:val="002C2A1E"/>
    <w:rsid w:val="002C2AA5"/>
    <w:rsid w:val="002C360E"/>
    <w:rsid w:val="002C3ECC"/>
    <w:rsid w:val="002C6DC7"/>
    <w:rsid w:val="002C7286"/>
    <w:rsid w:val="002D0466"/>
    <w:rsid w:val="002D0DF0"/>
    <w:rsid w:val="002D60CF"/>
    <w:rsid w:val="002E1B9A"/>
    <w:rsid w:val="002F0580"/>
    <w:rsid w:val="002F58FD"/>
    <w:rsid w:val="00301C2B"/>
    <w:rsid w:val="00305608"/>
    <w:rsid w:val="003129B6"/>
    <w:rsid w:val="00314425"/>
    <w:rsid w:val="00321BE0"/>
    <w:rsid w:val="00341B70"/>
    <w:rsid w:val="00341F9E"/>
    <w:rsid w:val="00347A10"/>
    <w:rsid w:val="0035076A"/>
    <w:rsid w:val="00351822"/>
    <w:rsid w:val="003536D5"/>
    <w:rsid w:val="00361A06"/>
    <w:rsid w:val="00361BA9"/>
    <w:rsid w:val="0036469D"/>
    <w:rsid w:val="00367FD0"/>
    <w:rsid w:val="003715C7"/>
    <w:rsid w:val="003728AA"/>
    <w:rsid w:val="00373694"/>
    <w:rsid w:val="00373793"/>
    <w:rsid w:val="00377199"/>
    <w:rsid w:val="00377CC7"/>
    <w:rsid w:val="003828E4"/>
    <w:rsid w:val="00385DCA"/>
    <w:rsid w:val="00393664"/>
    <w:rsid w:val="003949F4"/>
    <w:rsid w:val="00395A12"/>
    <w:rsid w:val="003A250A"/>
    <w:rsid w:val="003A4F66"/>
    <w:rsid w:val="003A57DD"/>
    <w:rsid w:val="003B487A"/>
    <w:rsid w:val="003B5572"/>
    <w:rsid w:val="003B5596"/>
    <w:rsid w:val="003C1430"/>
    <w:rsid w:val="003C6213"/>
    <w:rsid w:val="003C76BC"/>
    <w:rsid w:val="003C7DEB"/>
    <w:rsid w:val="003D1BF5"/>
    <w:rsid w:val="003D2407"/>
    <w:rsid w:val="003D4184"/>
    <w:rsid w:val="003D4BD2"/>
    <w:rsid w:val="003D5EB2"/>
    <w:rsid w:val="003D620A"/>
    <w:rsid w:val="003D62E1"/>
    <w:rsid w:val="003D72CE"/>
    <w:rsid w:val="003E08C4"/>
    <w:rsid w:val="003E09E3"/>
    <w:rsid w:val="003E414F"/>
    <w:rsid w:val="003E7A2B"/>
    <w:rsid w:val="003F4F41"/>
    <w:rsid w:val="00402F1E"/>
    <w:rsid w:val="0040661A"/>
    <w:rsid w:val="004068E4"/>
    <w:rsid w:val="00407FE8"/>
    <w:rsid w:val="00411173"/>
    <w:rsid w:val="004203DF"/>
    <w:rsid w:val="00423F06"/>
    <w:rsid w:val="00425F0A"/>
    <w:rsid w:val="004260C6"/>
    <w:rsid w:val="00430101"/>
    <w:rsid w:val="00432D6F"/>
    <w:rsid w:val="00434045"/>
    <w:rsid w:val="00441025"/>
    <w:rsid w:val="00441716"/>
    <w:rsid w:val="00447568"/>
    <w:rsid w:val="0045561B"/>
    <w:rsid w:val="00455E4E"/>
    <w:rsid w:val="0046680D"/>
    <w:rsid w:val="00466C84"/>
    <w:rsid w:val="0046725D"/>
    <w:rsid w:val="004702FB"/>
    <w:rsid w:val="00471C4C"/>
    <w:rsid w:val="00474D69"/>
    <w:rsid w:val="00482267"/>
    <w:rsid w:val="004829A7"/>
    <w:rsid w:val="00483612"/>
    <w:rsid w:val="00484B8D"/>
    <w:rsid w:val="0048572D"/>
    <w:rsid w:val="00485DD0"/>
    <w:rsid w:val="00487A1D"/>
    <w:rsid w:val="004924EB"/>
    <w:rsid w:val="00492B05"/>
    <w:rsid w:val="00494025"/>
    <w:rsid w:val="00495D40"/>
    <w:rsid w:val="004979A0"/>
    <w:rsid w:val="004A1E3F"/>
    <w:rsid w:val="004A20A6"/>
    <w:rsid w:val="004A2199"/>
    <w:rsid w:val="004A3775"/>
    <w:rsid w:val="004A6084"/>
    <w:rsid w:val="004A6D08"/>
    <w:rsid w:val="004A77F1"/>
    <w:rsid w:val="004B0B31"/>
    <w:rsid w:val="004B2B33"/>
    <w:rsid w:val="004B3740"/>
    <w:rsid w:val="004B43A8"/>
    <w:rsid w:val="004D06CD"/>
    <w:rsid w:val="004D7490"/>
    <w:rsid w:val="004E5F3A"/>
    <w:rsid w:val="004E6B3B"/>
    <w:rsid w:val="004E701D"/>
    <w:rsid w:val="004F2C38"/>
    <w:rsid w:val="004F497F"/>
    <w:rsid w:val="004F6FBB"/>
    <w:rsid w:val="005034AF"/>
    <w:rsid w:val="00512D81"/>
    <w:rsid w:val="00515589"/>
    <w:rsid w:val="0051616A"/>
    <w:rsid w:val="005163C7"/>
    <w:rsid w:val="00517306"/>
    <w:rsid w:val="00520C2D"/>
    <w:rsid w:val="00521281"/>
    <w:rsid w:val="0052214B"/>
    <w:rsid w:val="00523763"/>
    <w:rsid w:val="00526B9A"/>
    <w:rsid w:val="005307AC"/>
    <w:rsid w:val="00531DAA"/>
    <w:rsid w:val="0053256F"/>
    <w:rsid w:val="0053561C"/>
    <w:rsid w:val="00542041"/>
    <w:rsid w:val="005443F5"/>
    <w:rsid w:val="00553C34"/>
    <w:rsid w:val="00563892"/>
    <w:rsid w:val="00565611"/>
    <w:rsid w:val="00567000"/>
    <w:rsid w:val="00572652"/>
    <w:rsid w:val="00572915"/>
    <w:rsid w:val="00572939"/>
    <w:rsid w:val="00580A2F"/>
    <w:rsid w:val="0058354C"/>
    <w:rsid w:val="0058655D"/>
    <w:rsid w:val="00596186"/>
    <w:rsid w:val="005A23FA"/>
    <w:rsid w:val="005A2925"/>
    <w:rsid w:val="005A4BD5"/>
    <w:rsid w:val="005A64C6"/>
    <w:rsid w:val="005B4787"/>
    <w:rsid w:val="005B672C"/>
    <w:rsid w:val="005B67D0"/>
    <w:rsid w:val="005B73B4"/>
    <w:rsid w:val="005C0832"/>
    <w:rsid w:val="005C2A11"/>
    <w:rsid w:val="005C2FAE"/>
    <w:rsid w:val="005C33AD"/>
    <w:rsid w:val="005C3559"/>
    <w:rsid w:val="005C4253"/>
    <w:rsid w:val="005C66BD"/>
    <w:rsid w:val="005C6E2D"/>
    <w:rsid w:val="005C7D17"/>
    <w:rsid w:val="005D1443"/>
    <w:rsid w:val="005D4B09"/>
    <w:rsid w:val="005D4DA6"/>
    <w:rsid w:val="005D5113"/>
    <w:rsid w:val="005E0981"/>
    <w:rsid w:val="005E1B03"/>
    <w:rsid w:val="005E1EDA"/>
    <w:rsid w:val="005E26FA"/>
    <w:rsid w:val="005E281F"/>
    <w:rsid w:val="005E2CEE"/>
    <w:rsid w:val="005E44DE"/>
    <w:rsid w:val="005E4BFA"/>
    <w:rsid w:val="005E7DF4"/>
    <w:rsid w:val="005F09FD"/>
    <w:rsid w:val="005F2681"/>
    <w:rsid w:val="005F31B2"/>
    <w:rsid w:val="006011B7"/>
    <w:rsid w:val="00605C6A"/>
    <w:rsid w:val="00611977"/>
    <w:rsid w:val="00612AEB"/>
    <w:rsid w:val="00614E46"/>
    <w:rsid w:val="00615448"/>
    <w:rsid w:val="006165BC"/>
    <w:rsid w:val="00620AD3"/>
    <w:rsid w:val="0062105C"/>
    <w:rsid w:val="006272A9"/>
    <w:rsid w:val="00630977"/>
    <w:rsid w:val="006309C2"/>
    <w:rsid w:val="0063381A"/>
    <w:rsid w:val="006338B1"/>
    <w:rsid w:val="00635603"/>
    <w:rsid w:val="00637E65"/>
    <w:rsid w:val="006414AC"/>
    <w:rsid w:val="006514FC"/>
    <w:rsid w:val="0065595B"/>
    <w:rsid w:val="006561C1"/>
    <w:rsid w:val="0065755C"/>
    <w:rsid w:val="006578D1"/>
    <w:rsid w:val="00661026"/>
    <w:rsid w:val="00662622"/>
    <w:rsid w:val="00664489"/>
    <w:rsid w:val="00664D37"/>
    <w:rsid w:val="00666146"/>
    <w:rsid w:val="0067094A"/>
    <w:rsid w:val="00670EC7"/>
    <w:rsid w:val="00674063"/>
    <w:rsid w:val="006801F3"/>
    <w:rsid w:val="00682395"/>
    <w:rsid w:val="006828A4"/>
    <w:rsid w:val="0068562A"/>
    <w:rsid w:val="006903BA"/>
    <w:rsid w:val="00694463"/>
    <w:rsid w:val="00697F4F"/>
    <w:rsid w:val="006A2072"/>
    <w:rsid w:val="006A4043"/>
    <w:rsid w:val="006B217F"/>
    <w:rsid w:val="006B5542"/>
    <w:rsid w:val="006B63E5"/>
    <w:rsid w:val="006B7454"/>
    <w:rsid w:val="006C0911"/>
    <w:rsid w:val="006C2352"/>
    <w:rsid w:val="006C48CE"/>
    <w:rsid w:val="006C6133"/>
    <w:rsid w:val="006C6536"/>
    <w:rsid w:val="006C70B0"/>
    <w:rsid w:val="006D0637"/>
    <w:rsid w:val="006D31A1"/>
    <w:rsid w:val="006D5B10"/>
    <w:rsid w:val="006D6221"/>
    <w:rsid w:val="006D70BB"/>
    <w:rsid w:val="006D7AC7"/>
    <w:rsid w:val="006E5DC3"/>
    <w:rsid w:val="006E7D43"/>
    <w:rsid w:val="006F07C8"/>
    <w:rsid w:val="006F1FFB"/>
    <w:rsid w:val="006F2CA5"/>
    <w:rsid w:val="006F3232"/>
    <w:rsid w:val="006F555A"/>
    <w:rsid w:val="006F652C"/>
    <w:rsid w:val="006F6B18"/>
    <w:rsid w:val="006F74AF"/>
    <w:rsid w:val="00702F3A"/>
    <w:rsid w:val="007037AC"/>
    <w:rsid w:val="0070391E"/>
    <w:rsid w:val="00703B8F"/>
    <w:rsid w:val="00704926"/>
    <w:rsid w:val="00711DF5"/>
    <w:rsid w:val="00713AF0"/>
    <w:rsid w:val="00717479"/>
    <w:rsid w:val="00717ADB"/>
    <w:rsid w:val="00720EBB"/>
    <w:rsid w:val="007241EE"/>
    <w:rsid w:val="0073435A"/>
    <w:rsid w:val="00734973"/>
    <w:rsid w:val="00735BBB"/>
    <w:rsid w:val="00740DC0"/>
    <w:rsid w:val="007450E8"/>
    <w:rsid w:val="007452B6"/>
    <w:rsid w:val="00745E46"/>
    <w:rsid w:val="00750CC3"/>
    <w:rsid w:val="00751C78"/>
    <w:rsid w:val="00755BFA"/>
    <w:rsid w:val="007565AD"/>
    <w:rsid w:val="00757348"/>
    <w:rsid w:val="007624CD"/>
    <w:rsid w:val="0076511F"/>
    <w:rsid w:val="007673CC"/>
    <w:rsid w:val="007712D8"/>
    <w:rsid w:val="00771C4E"/>
    <w:rsid w:val="0077275A"/>
    <w:rsid w:val="00772C9E"/>
    <w:rsid w:val="00773B98"/>
    <w:rsid w:val="007747AD"/>
    <w:rsid w:val="007777C3"/>
    <w:rsid w:val="00777EFE"/>
    <w:rsid w:val="00781561"/>
    <w:rsid w:val="00782EA6"/>
    <w:rsid w:val="00784F87"/>
    <w:rsid w:val="00785624"/>
    <w:rsid w:val="007859DC"/>
    <w:rsid w:val="00792219"/>
    <w:rsid w:val="007A145B"/>
    <w:rsid w:val="007A2991"/>
    <w:rsid w:val="007A3140"/>
    <w:rsid w:val="007A3E3B"/>
    <w:rsid w:val="007A67A5"/>
    <w:rsid w:val="007A697C"/>
    <w:rsid w:val="007A6B64"/>
    <w:rsid w:val="007B140D"/>
    <w:rsid w:val="007B2594"/>
    <w:rsid w:val="007B331C"/>
    <w:rsid w:val="007B5DD7"/>
    <w:rsid w:val="007C1009"/>
    <w:rsid w:val="007C1821"/>
    <w:rsid w:val="007C2499"/>
    <w:rsid w:val="007C25BA"/>
    <w:rsid w:val="007C320F"/>
    <w:rsid w:val="007C34F2"/>
    <w:rsid w:val="007C5461"/>
    <w:rsid w:val="007D112F"/>
    <w:rsid w:val="007D1F7B"/>
    <w:rsid w:val="007D5EA1"/>
    <w:rsid w:val="007D6BD5"/>
    <w:rsid w:val="007E2A83"/>
    <w:rsid w:val="007E3547"/>
    <w:rsid w:val="007E4E67"/>
    <w:rsid w:val="007E52A1"/>
    <w:rsid w:val="007E56AD"/>
    <w:rsid w:val="007F19D3"/>
    <w:rsid w:val="007F7922"/>
    <w:rsid w:val="008113A4"/>
    <w:rsid w:val="00811D0F"/>
    <w:rsid w:val="00813152"/>
    <w:rsid w:val="00822DF5"/>
    <w:rsid w:val="00825D44"/>
    <w:rsid w:val="0082607E"/>
    <w:rsid w:val="00831EF2"/>
    <w:rsid w:val="00845626"/>
    <w:rsid w:val="008506B8"/>
    <w:rsid w:val="00850C56"/>
    <w:rsid w:val="0085220C"/>
    <w:rsid w:val="00855AAC"/>
    <w:rsid w:val="00860F55"/>
    <w:rsid w:val="008656A4"/>
    <w:rsid w:val="0086574B"/>
    <w:rsid w:val="008751A8"/>
    <w:rsid w:val="00877917"/>
    <w:rsid w:val="00881915"/>
    <w:rsid w:val="00886B56"/>
    <w:rsid w:val="00890DDD"/>
    <w:rsid w:val="0089309B"/>
    <w:rsid w:val="008932B3"/>
    <w:rsid w:val="008957DF"/>
    <w:rsid w:val="00895A8B"/>
    <w:rsid w:val="00895CF6"/>
    <w:rsid w:val="00895ED4"/>
    <w:rsid w:val="008975CF"/>
    <w:rsid w:val="008A187C"/>
    <w:rsid w:val="008A501D"/>
    <w:rsid w:val="008A52DC"/>
    <w:rsid w:val="008B10A2"/>
    <w:rsid w:val="008B223D"/>
    <w:rsid w:val="008B236A"/>
    <w:rsid w:val="008B28EE"/>
    <w:rsid w:val="008B3001"/>
    <w:rsid w:val="008B6308"/>
    <w:rsid w:val="008C0178"/>
    <w:rsid w:val="008C0C55"/>
    <w:rsid w:val="008C1158"/>
    <w:rsid w:val="008C2125"/>
    <w:rsid w:val="008C3934"/>
    <w:rsid w:val="008C4B40"/>
    <w:rsid w:val="008C51C1"/>
    <w:rsid w:val="008D2A9F"/>
    <w:rsid w:val="008D4587"/>
    <w:rsid w:val="008D480D"/>
    <w:rsid w:val="008D4B27"/>
    <w:rsid w:val="008D55AF"/>
    <w:rsid w:val="008E2843"/>
    <w:rsid w:val="008E5CAA"/>
    <w:rsid w:val="008E6477"/>
    <w:rsid w:val="008F0E67"/>
    <w:rsid w:val="008F1CEC"/>
    <w:rsid w:val="008F36F8"/>
    <w:rsid w:val="008F38E0"/>
    <w:rsid w:val="008F47C7"/>
    <w:rsid w:val="00900172"/>
    <w:rsid w:val="0090035F"/>
    <w:rsid w:val="00905C96"/>
    <w:rsid w:val="009078B1"/>
    <w:rsid w:val="009079BD"/>
    <w:rsid w:val="009104A1"/>
    <w:rsid w:val="009129C6"/>
    <w:rsid w:val="00914350"/>
    <w:rsid w:val="00914765"/>
    <w:rsid w:val="00915FA7"/>
    <w:rsid w:val="009212C6"/>
    <w:rsid w:val="0092251A"/>
    <w:rsid w:val="0092257A"/>
    <w:rsid w:val="00923902"/>
    <w:rsid w:val="0092696B"/>
    <w:rsid w:val="00930959"/>
    <w:rsid w:val="0093125C"/>
    <w:rsid w:val="00932BCA"/>
    <w:rsid w:val="00932C03"/>
    <w:rsid w:val="009349BB"/>
    <w:rsid w:val="00934F44"/>
    <w:rsid w:val="00941308"/>
    <w:rsid w:val="00943A82"/>
    <w:rsid w:val="00944938"/>
    <w:rsid w:val="00944E16"/>
    <w:rsid w:val="00946D88"/>
    <w:rsid w:val="00947C05"/>
    <w:rsid w:val="00947E44"/>
    <w:rsid w:val="0095026D"/>
    <w:rsid w:val="009528A5"/>
    <w:rsid w:val="00952AF0"/>
    <w:rsid w:val="0095358B"/>
    <w:rsid w:val="00961354"/>
    <w:rsid w:val="00963502"/>
    <w:rsid w:val="00963CF3"/>
    <w:rsid w:val="009654DB"/>
    <w:rsid w:val="00967251"/>
    <w:rsid w:val="00967D43"/>
    <w:rsid w:val="00973437"/>
    <w:rsid w:val="0097371C"/>
    <w:rsid w:val="009835F0"/>
    <w:rsid w:val="0098543B"/>
    <w:rsid w:val="00993074"/>
    <w:rsid w:val="00993A9E"/>
    <w:rsid w:val="009953B9"/>
    <w:rsid w:val="00995E67"/>
    <w:rsid w:val="009970C9"/>
    <w:rsid w:val="009A0278"/>
    <w:rsid w:val="009A47C3"/>
    <w:rsid w:val="009A5CB0"/>
    <w:rsid w:val="009B193F"/>
    <w:rsid w:val="009B219E"/>
    <w:rsid w:val="009B26AC"/>
    <w:rsid w:val="009B292A"/>
    <w:rsid w:val="009B2C9D"/>
    <w:rsid w:val="009B2F9E"/>
    <w:rsid w:val="009B37D4"/>
    <w:rsid w:val="009B4869"/>
    <w:rsid w:val="009B70FA"/>
    <w:rsid w:val="009C0AB8"/>
    <w:rsid w:val="009C266D"/>
    <w:rsid w:val="009C5B49"/>
    <w:rsid w:val="009C6398"/>
    <w:rsid w:val="009C6922"/>
    <w:rsid w:val="009D3200"/>
    <w:rsid w:val="009D40D6"/>
    <w:rsid w:val="009D531C"/>
    <w:rsid w:val="009D6E74"/>
    <w:rsid w:val="009D7E43"/>
    <w:rsid w:val="009E1037"/>
    <w:rsid w:val="009E3019"/>
    <w:rsid w:val="009E3CD4"/>
    <w:rsid w:val="009E7C59"/>
    <w:rsid w:val="009F3685"/>
    <w:rsid w:val="009F458F"/>
    <w:rsid w:val="009F4BDC"/>
    <w:rsid w:val="00A00B4B"/>
    <w:rsid w:val="00A0220C"/>
    <w:rsid w:val="00A03F53"/>
    <w:rsid w:val="00A074F7"/>
    <w:rsid w:val="00A12014"/>
    <w:rsid w:val="00A1216C"/>
    <w:rsid w:val="00A14598"/>
    <w:rsid w:val="00A158C5"/>
    <w:rsid w:val="00A16FE6"/>
    <w:rsid w:val="00A2236E"/>
    <w:rsid w:val="00A234C7"/>
    <w:rsid w:val="00A24636"/>
    <w:rsid w:val="00A25B42"/>
    <w:rsid w:val="00A25E82"/>
    <w:rsid w:val="00A30358"/>
    <w:rsid w:val="00A31EDE"/>
    <w:rsid w:val="00A3242C"/>
    <w:rsid w:val="00A332CD"/>
    <w:rsid w:val="00A46D04"/>
    <w:rsid w:val="00A46D17"/>
    <w:rsid w:val="00A520E9"/>
    <w:rsid w:val="00A52A6F"/>
    <w:rsid w:val="00A61440"/>
    <w:rsid w:val="00A62E3F"/>
    <w:rsid w:val="00A6318C"/>
    <w:rsid w:val="00A66ADE"/>
    <w:rsid w:val="00A74237"/>
    <w:rsid w:val="00A748ED"/>
    <w:rsid w:val="00A75E3A"/>
    <w:rsid w:val="00A76012"/>
    <w:rsid w:val="00A81DAB"/>
    <w:rsid w:val="00A83088"/>
    <w:rsid w:val="00A84616"/>
    <w:rsid w:val="00A85481"/>
    <w:rsid w:val="00A87048"/>
    <w:rsid w:val="00A874F2"/>
    <w:rsid w:val="00A901C6"/>
    <w:rsid w:val="00A90906"/>
    <w:rsid w:val="00A92906"/>
    <w:rsid w:val="00A97E9F"/>
    <w:rsid w:val="00AA5AFD"/>
    <w:rsid w:val="00AA7652"/>
    <w:rsid w:val="00AB1B56"/>
    <w:rsid w:val="00AC2A02"/>
    <w:rsid w:val="00AC54DC"/>
    <w:rsid w:val="00AC72E4"/>
    <w:rsid w:val="00AD45EE"/>
    <w:rsid w:val="00AD5B27"/>
    <w:rsid w:val="00AE0C79"/>
    <w:rsid w:val="00AE5908"/>
    <w:rsid w:val="00AE738D"/>
    <w:rsid w:val="00AF39F9"/>
    <w:rsid w:val="00AF630F"/>
    <w:rsid w:val="00B01028"/>
    <w:rsid w:val="00B0312A"/>
    <w:rsid w:val="00B0513E"/>
    <w:rsid w:val="00B125EE"/>
    <w:rsid w:val="00B14501"/>
    <w:rsid w:val="00B2008C"/>
    <w:rsid w:val="00B20118"/>
    <w:rsid w:val="00B20BF3"/>
    <w:rsid w:val="00B21804"/>
    <w:rsid w:val="00B22ECF"/>
    <w:rsid w:val="00B23D3C"/>
    <w:rsid w:val="00B26C27"/>
    <w:rsid w:val="00B279BA"/>
    <w:rsid w:val="00B31EBB"/>
    <w:rsid w:val="00B362E8"/>
    <w:rsid w:val="00B36CBE"/>
    <w:rsid w:val="00B464F9"/>
    <w:rsid w:val="00B5111D"/>
    <w:rsid w:val="00B5379C"/>
    <w:rsid w:val="00B55A72"/>
    <w:rsid w:val="00B565ED"/>
    <w:rsid w:val="00B57553"/>
    <w:rsid w:val="00B60C5B"/>
    <w:rsid w:val="00B610AC"/>
    <w:rsid w:val="00B676EE"/>
    <w:rsid w:val="00B70D2D"/>
    <w:rsid w:val="00B7267A"/>
    <w:rsid w:val="00B731BD"/>
    <w:rsid w:val="00B86D0B"/>
    <w:rsid w:val="00B92A4C"/>
    <w:rsid w:val="00BA224C"/>
    <w:rsid w:val="00BA68DB"/>
    <w:rsid w:val="00BA7539"/>
    <w:rsid w:val="00BB1EFA"/>
    <w:rsid w:val="00BB3EED"/>
    <w:rsid w:val="00BB4674"/>
    <w:rsid w:val="00BB5359"/>
    <w:rsid w:val="00BC01F9"/>
    <w:rsid w:val="00BC236D"/>
    <w:rsid w:val="00BC3119"/>
    <w:rsid w:val="00BC4765"/>
    <w:rsid w:val="00BC4AB0"/>
    <w:rsid w:val="00BC609D"/>
    <w:rsid w:val="00BC775B"/>
    <w:rsid w:val="00BC7B66"/>
    <w:rsid w:val="00BD1C7E"/>
    <w:rsid w:val="00BD2389"/>
    <w:rsid w:val="00BD2A37"/>
    <w:rsid w:val="00BD43FD"/>
    <w:rsid w:val="00BD561B"/>
    <w:rsid w:val="00BE0B9B"/>
    <w:rsid w:val="00BE1C85"/>
    <w:rsid w:val="00BE7D5B"/>
    <w:rsid w:val="00BF0793"/>
    <w:rsid w:val="00BF1649"/>
    <w:rsid w:val="00BF2406"/>
    <w:rsid w:val="00BF25E5"/>
    <w:rsid w:val="00BF2803"/>
    <w:rsid w:val="00BF414D"/>
    <w:rsid w:val="00BF4944"/>
    <w:rsid w:val="00C01D42"/>
    <w:rsid w:val="00C02D0C"/>
    <w:rsid w:val="00C0431F"/>
    <w:rsid w:val="00C04CED"/>
    <w:rsid w:val="00C06517"/>
    <w:rsid w:val="00C0708C"/>
    <w:rsid w:val="00C10E8B"/>
    <w:rsid w:val="00C1401E"/>
    <w:rsid w:val="00C15540"/>
    <w:rsid w:val="00C17E8B"/>
    <w:rsid w:val="00C21E33"/>
    <w:rsid w:val="00C23E2A"/>
    <w:rsid w:val="00C23E70"/>
    <w:rsid w:val="00C24B9D"/>
    <w:rsid w:val="00C24C97"/>
    <w:rsid w:val="00C27200"/>
    <w:rsid w:val="00C32D95"/>
    <w:rsid w:val="00C33B8B"/>
    <w:rsid w:val="00C33BE6"/>
    <w:rsid w:val="00C35ECA"/>
    <w:rsid w:val="00C375DB"/>
    <w:rsid w:val="00C4065D"/>
    <w:rsid w:val="00C43C54"/>
    <w:rsid w:val="00C46264"/>
    <w:rsid w:val="00C46909"/>
    <w:rsid w:val="00C46A94"/>
    <w:rsid w:val="00C51349"/>
    <w:rsid w:val="00C53E33"/>
    <w:rsid w:val="00C55552"/>
    <w:rsid w:val="00C56F1F"/>
    <w:rsid w:val="00C571A0"/>
    <w:rsid w:val="00C60FA9"/>
    <w:rsid w:val="00C64476"/>
    <w:rsid w:val="00C65E8A"/>
    <w:rsid w:val="00C70FF1"/>
    <w:rsid w:val="00C74FF7"/>
    <w:rsid w:val="00C77D5B"/>
    <w:rsid w:val="00C807E1"/>
    <w:rsid w:val="00C80CB1"/>
    <w:rsid w:val="00C83F74"/>
    <w:rsid w:val="00C87001"/>
    <w:rsid w:val="00C90134"/>
    <w:rsid w:val="00C91CEC"/>
    <w:rsid w:val="00C93A0B"/>
    <w:rsid w:val="00C975E3"/>
    <w:rsid w:val="00CB1B21"/>
    <w:rsid w:val="00CB7AC7"/>
    <w:rsid w:val="00CC1A37"/>
    <w:rsid w:val="00CC4692"/>
    <w:rsid w:val="00CC4C2B"/>
    <w:rsid w:val="00CC5565"/>
    <w:rsid w:val="00CC61F5"/>
    <w:rsid w:val="00CC6FDE"/>
    <w:rsid w:val="00CD0543"/>
    <w:rsid w:val="00CD2D5D"/>
    <w:rsid w:val="00CD4E1E"/>
    <w:rsid w:val="00CD732A"/>
    <w:rsid w:val="00CD779B"/>
    <w:rsid w:val="00CD7C46"/>
    <w:rsid w:val="00CE088D"/>
    <w:rsid w:val="00CE2072"/>
    <w:rsid w:val="00CE282B"/>
    <w:rsid w:val="00CE6AB0"/>
    <w:rsid w:val="00CF0FAB"/>
    <w:rsid w:val="00CF2E88"/>
    <w:rsid w:val="00CF322B"/>
    <w:rsid w:val="00CF4D23"/>
    <w:rsid w:val="00D015A9"/>
    <w:rsid w:val="00D022CB"/>
    <w:rsid w:val="00D05C05"/>
    <w:rsid w:val="00D06681"/>
    <w:rsid w:val="00D1564A"/>
    <w:rsid w:val="00D1698E"/>
    <w:rsid w:val="00D17252"/>
    <w:rsid w:val="00D20F2F"/>
    <w:rsid w:val="00D22251"/>
    <w:rsid w:val="00D24AF4"/>
    <w:rsid w:val="00D27C70"/>
    <w:rsid w:val="00D33647"/>
    <w:rsid w:val="00D353EA"/>
    <w:rsid w:val="00D3620C"/>
    <w:rsid w:val="00D369C2"/>
    <w:rsid w:val="00D3714C"/>
    <w:rsid w:val="00D378F4"/>
    <w:rsid w:val="00D414EE"/>
    <w:rsid w:val="00D42EC7"/>
    <w:rsid w:val="00D4415F"/>
    <w:rsid w:val="00D46043"/>
    <w:rsid w:val="00D50247"/>
    <w:rsid w:val="00D5129B"/>
    <w:rsid w:val="00D62D08"/>
    <w:rsid w:val="00D65465"/>
    <w:rsid w:val="00D72298"/>
    <w:rsid w:val="00D72412"/>
    <w:rsid w:val="00D7349D"/>
    <w:rsid w:val="00D735AF"/>
    <w:rsid w:val="00D73DC1"/>
    <w:rsid w:val="00D7473D"/>
    <w:rsid w:val="00D809FD"/>
    <w:rsid w:val="00D820D4"/>
    <w:rsid w:val="00D90A1B"/>
    <w:rsid w:val="00D912D5"/>
    <w:rsid w:val="00D92C33"/>
    <w:rsid w:val="00D95E1A"/>
    <w:rsid w:val="00D96280"/>
    <w:rsid w:val="00D96E22"/>
    <w:rsid w:val="00D97A25"/>
    <w:rsid w:val="00DA21EC"/>
    <w:rsid w:val="00DA2FFC"/>
    <w:rsid w:val="00DA37CB"/>
    <w:rsid w:val="00DA426D"/>
    <w:rsid w:val="00DA57D4"/>
    <w:rsid w:val="00DA60B2"/>
    <w:rsid w:val="00DA6B0C"/>
    <w:rsid w:val="00DA7DAD"/>
    <w:rsid w:val="00DB0428"/>
    <w:rsid w:val="00DB200E"/>
    <w:rsid w:val="00DB3483"/>
    <w:rsid w:val="00DB3DB9"/>
    <w:rsid w:val="00DB6BA3"/>
    <w:rsid w:val="00DC0427"/>
    <w:rsid w:val="00DC0D81"/>
    <w:rsid w:val="00DC1D25"/>
    <w:rsid w:val="00DC6AE6"/>
    <w:rsid w:val="00DD5B78"/>
    <w:rsid w:val="00DD756F"/>
    <w:rsid w:val="00DE3E62"/>
    <w:rsid w:val="00DE66A3"/>
    <w:rsid w:val="00DE6C5F"/>
    <w:rsid w:val="00DF056F"/>
    <w:rsid w:val="00DF1B02"/>
    <w:rsid w:val="00DF3E19"/>
    <w:rsid w:val="00DF70BD"/>
    <w:rsid w:val="00E00884"/>
    <w:rsid w:val="00E01005"/>
    <w:rsid w:val="00E02C2A"/>
    <w:rsid w:val="00E02FC8"/>
    <w:rsid w:val="00E10B2E"/>
    <w:rsid w:val="00E11A2A"/>
    <w:rsid w:val="00E12AD1"/>
    <w:rsid w:val="00E22652"/>
    <w:rsid w:val="00E24004"/>
    <w:rsid w:val="00E242C0"/>
    <w:rsid w:val="00E258EE"/>
    <w:rsid w:val="00E27D71"/>
    <w:rsid w:val="00E31EB3"/>
    <w:rsid w:val="00E32AE2"/>
    <w:rsid w:val="00E334BD"/>
    <w:rsid w:val="00E34078"/>
    <w:rsid w:val="00E40925"/>
    <w:rsid w:val="00E42B7D"/>
    <w:rsid w:val="00E471BB"/>
    <w:rsid w:val="00E47A37"/>
    <w:rsid w:val="00E52A3F"/>
    <w:rsid w:val="00E54DE9"/>
    <w:rsid w:val="00E55B78"/>
    <w:rsid w:val="00E60110"/>
    <w:rsid w:val="00E60758"/>
    <w:rsid w:val="00E61AB9"/>
    <w:rsid w:val="00E6307A"/>
    <w:rsid w:val="00E63D0E"/>
    <w:rsid w:val="00E65D1B"/>
    <w:rsid w:val="00E750A7"/>
    <w:rsid w:val="00E751A3"/>
    <w:rsid w:val="00E7637C"/>
    <w:rsid w:val="00E852C3"/>
    <w:rsid w:val="00E86461"/>
    <w:rsid w:val="00E87C83"/>
    <w:rsid w:val="00E91D4C"/>
    <w:rsid w:val="00E91D9E"/>
    <w:rsid w:val="00E94345"/>
    <w:rsid w:val="00E94AE4"/>
    <w:rsid w:val="00E962AA"/>
    <w:rsid w:val="00EA340B"/>
    <w:rsid w:val="00EA3BBB"/>
    <w:rsid w:val="00EA511C"/>
    <w:rsid w:val="00EA5481"/>
    <w:rsid w:val="00EA615C"/>
    <w:rsid w:val="00EA6DF6"/>
    <w:rsid w:val="00EA7736"/>
    <w:rsid w:val="00EB0606"/>
    <w:rsid w:val="00EB1A49"/>
    <w:rsid w:val="00EB2C5B"/>
    <w:rsid w:val="00EB3023"/>
    <w:rsid w:val="00EB7CEA"/>
    <w:rsid w:val="00EC3E0C"/>
    <w:rsid w:val="00EC7263"/>
    <w:rsid w:val="00EC74A2"/>
    <w:rsid w:val="00EC7EED"/>
    <w:rsid w:val="00ED2C29"/>
    <w:rsid w:val="00ED68DC"/>
    <w:rsid w:val="00EE0DB0"/>
    <w:rsid w:val="00EE22D9"/>
    <w:rsid w:val="00EE2FB9"/>
    <w:rsid w:val="00EE5C62"/>
    <w:rsid w:val="00EF1686"/>
    <w:rsid w:val="00EF6F6B"/>
    <w:rsid w:val="00EF73C1"/>
    <w:rsid w:val="00EF774F"/>
    <w:rsid w:val="00EF776D"/>
    <w:rsid w:val="00F014AB"/>
    <w:rsid w:val="00F01E5D"/>
    <w:rsid w:val="00F0395B"/>
    <w:rsid w:val="00F03F06"/>
    <w:rsid w:val="00F04FFA"/>
    <w:rsid w:val="00F05506"/>
    <w:rsid w:val="00F1225F"/>
    <w:rsid w:val="00F123E5"/>
    <w:rsid w:val="00F14394"/>
    <w:rsid w:val="00F259AB"/>
    <w:rsid w:val="00F26439"/>
    <w:rsid w:val="00F266ED"/>
    <w:rsid w:val="00F26CA3"/>
    <w:rsid w:val="00F2792A"/>
    <w:rsid w:val="00F313DD"/>
    <w:rsid w:val="00F3215B"/>
    <w:rsid w:val="00F3297C"/>
    <w:rsid w:val="00F331A0"/>
    <w:rsid w:val="00F3577E"/>
    <w:rsid w:val="00F37D97"/>
    <w:rsid w:val="00F4058B"/>
    <w:rsid w:val="00F40947"/>
    <w:rsid w:val="00F42B85"/>
    <w:rsid w:val="00F45127"/>
    <w:rsid w:val="00F56E95"/>
    <w:rsid w:val="00F57859"/>
    <w:rsid w:val="00F61837"/>
    <w:rsid w:val="00F639D4"/>
    <w:rsid w:val="00F64661"/>
    <w:rsid w:val="00F7035D"/>
    <w:rsid w:val="00F71C11"/>
    <w:rsid w:val="00F7250E"/>
    <w:rsid w:val="00F75293"/>
    <w:rsid w:val="00F834B5"/>
    <w:rsid w:val="00F835EC"/>
    <w:rsid w:val="00F84711"/>
    <w:rsid w:val="00F87081"/>
    <w:rsid w:val="00F908B9"/>
    <w:rsid w:val="00F914E2"/>
    <w:rsid w:val="00F9269E"/>
    <w:rsid w:val="00F93354"/>
    <w:rsid w:val="00F962B6"/>
    <w:rsid w:val="00F97652"/>
    <w:rsid w:val="00FA0DCD"/>
    <w:rsid w:val="00FA109D"/>
    <w:rsid w:val="00FA1A33"/>
    <w:rsid w:val="00FA7B9E"/>
    <w:rsid w:val="00FA7C1D"/>
    <w:rsid w:val="00FB1321"/>
    <w:rsid w:val="00FB4114"/>
    <w:rsid w:val="00FB7866"/>
    <w:rsid w:val="00FC054E"/>
    <w:rsid w:val="00FC5CB0"/>
    <w:rsid w:val="00FC5DF1"/>
    <w:rsid w:val="00FD3DAA"/>
    <w:rsid w:val="00FD5616"/>
    <w:rsid w:val="00FD5887"/>
    <w:rsid w:val="00FD5E9D"/>
    <w:rsid w:val="00FD6D76"/>
    <w:rsid w:val="00FE33C3"/>
    <w:rsid w:val="00FE5280"/>
    <w:rsid w:val="00FE5A94"/>
    <w:rsid w:val="00FF16D0"/>
    <w:rsid w:val="00FF2D98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D30D0"/>
  <w15:docId w15:val="{AD992610-F8EA-47FA-80C2-5BE78233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5D7"/>
  </w:style>
  <w:style w:type="paragraph" w:styleId="2">
    <w:name w:val="heading 2"/>
    <w:basedOn w:val="a"/>
    <w:link w:val="20"/>
    <w:uiPriority w:val="9"/>
    <w:qFormat/>
    <w:rsid w:val="00711D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4">
    <w:name w:val="heading 4"/>
    <w:basedOn w:val="a"/>
    <w:link w:val="40"/>
    <w:uiPriority w:val="9"/>
    <w:qFormat/>
    <w:rsid w:val="00711DF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27C70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character" w:customStyle="1" w:styleId="u-visually-hidden1">
    <w:name w:val="u-visually-hidden1"/>
    <w:basedOn w:val="a0"/>
    <w:rsid w:val="00D27C70"/>
    <w:rPr>
      <w:bdr w:val="none" w:sz="0" w:space="0" w:color="auto" w:frame="1"/>
    </w:rPr>
  </w:style>
  <w:style w:type="character" w:customStyle="1" w:styleId="muxgbd">
    <w:name w:val="muxgbd"/>
    <w:basedOn w:val="a0"/>
    <w:rsid w:val="006011B7"/>
  </w:style>
  <w:style w:type="character" w:customStyle="1" w:styleId="period">
    <w:name w:val="period"/>
    <w:basedOn w:val="a0"/>
    <w:rsid w:val="001A7C5F"/>
  </w:style>
  <w:style w:type="character" w:customStyle="1" w:styleId="cit">
    <w:name w:val="cit"/>
    <w:basedOn w:val="a0"/>
    <w:rsid w:val="001A7C5F"/>
  </w:style>
  <w:style w:type="paragraph" w:styleId="a4">
    <w:name w:val="Normal (Web)"/>
    <w:basedOn w:val="a"/>
    <w:uiPriority w:val="99"/>
    <w:unhideWhenUsed/>
    <w:rsid w:val="00273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pple-converted-space">
    <w:name w:val="x_apple-converted-space"/>
    <w:basedOn w:val="a0"/>
    <w:rsid w:val="00273A9B"/>
  </w:style>
  <w:style w:type="character" w:customStyle="1" w:styleId="20">
    <w:name w:val="标题 2 字符"/>
    <w:basedOn w:val="a0"/>
    <w:link w:val="2"/>
    <w:uiPriority w:val="9"/>
    <w:rsid w:val="00711DF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40">
    <w:name w:val="标题 4 字符"/>
    <w:basedOn w:val="a0"/>
    <w:link w:val="4"/>
    <w:uiPriority w:val="9"/>
    <w:rsid w:val="00711DF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5">
    <w:name w:val="Emphasis"/>
    <w:basedOn w:val="a0"/>
    <w:uiPriority w:val="20"/>
    <w:qFormat/>
    <w:rsid w:val="00711DF5"/>
    <w:rPr>
      <w:i/>
      <w:iCs/>
    </w:rPr>
  </w:style>
  <w:style w:type="character" w:styleId="a6">
    <w:name w:val="Strong"/>
    <w:basedOn w:val="a0"/>
    <w:uiPriority w:val="22"/>
    <w:qFormat/>
    <w:rsid w:val="00711DF5"/>
    <w:rPr>
      <w:b/>
      <w:bCs/>
    </w:rPr>
  </w:style>
  <w:style w:type="character" w:customStyle="1" w:styleId="ts-figure-text">
    <w:name w:val="ts-figure-text"/>
    <w:basedOn w:val="a0"/>
    <w:rsid w:val="00711DF5"/>
  </w:style>
  <w:style w:type="character" w:customStyle="1" w:styleId="ts-overline">
    <w:name w:val="ts-overline"/>
    <w:basedOn w:val="a0"/>
    <w:rsid w:val="00711DF5"/>
  </w:style>
  <w:style w:type="character" w:customStyle="1" w:styleId="ts-headline">
    <w:name w:val="ts-headline"/>
    <w:basedOn w:val="a0"/>
    <w:rsid w:val="00711DF5"/>
  </w:style>
  <w:style w:type="paragraph" w:styleId="HTML">
    <w:name w:val="HTML Address"/>
    <w:basedOn w:val="a"/>
    <w:link w:val="HTML0"/>
    <w:uiPriority w:val="99"/>
    <w:semiHidden/>
    <w:unhideWhenUsed/>
    <w:rsid w:val="00711DF5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0">
    <w:name w:val="HTML 地址 字符"/>
    <w:basedOn w:val="a0"/>
    <w:link w:val="HTML"/>
    <w:uiPriority w:val="99"/>
    <w:semiHidden/>
    <w:rsid w:val="00711DF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ts-author">
    <w:name w:val="ts-author"/>
    <w:basedOn w:val="a0"/>
    <w:rsid w:val="00711DF5"/>
  </w:style>
  <w:style w:type="paragraph" w:styleId="a7">
    <w:name w:val="List Paragraph"/>
    <w:basedOn w:val="a"/>
    <w:uiPriority w:val="34"/>
    <w:qFormat/>
    <w:rsid w:val="00E65D1B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 w:eastAsia="zh-CN"/>
    </w:rPr>
  </w:style>
  <w:style w:type="table" w:styleId="21">
    <w:name w:val="Plain Table 2"/>
    <w:basedOn w:val="a1"/>
    <w:uiPriority w:val="42"/>
    <w:rsid w:val="002665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D460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8">
    <w:name w:val="Table Grid"/>
    <w:basedOn w:val="a1"/>
    <w:uiPriority w:val="59"/>
    <w:rsid w:val="0048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F57859"/>
  </w:style>
  <w:style w:type="character" w:customStyle="1" w:styleId="fm-vol-iss-date">
    <w:name w:val="fm-vol-iss-date"/>
    <w:basedOn w:val="a0"/>
    <w:rsid w:val="00C0431F"/>
  </w:style>
  <w:style w:type="character" w:customStyle="1" w:styleId="doi">
    <w:name w:val="doi"/>
    <w:basedOn w:val="a0"/>
    <w:rsid w:val="00C0431F"/>
  </w:style>
  <w:style w:type="character" w:customStyle="1" w:styleId="UnresolvedMention1">
    <w:name w:val="Unresolved Mention1"/>
    <w:basedOn w:val="a0"/>
    <w:uiPriority w:val="99"/>
    <w:semiHidden/>
    <w:unhideWhenUsed/>
    <w:rsid w:val="00DB34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A42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DA42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DA42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DA426D"/>
    <w:rPr>
      <w:rFonts w:ascii="Calibri" w:hAnsi="Calibri" w:cs="Calibri"/>
      <w:noProof/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666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66146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D5EB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D5EB2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D5EB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D5EB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D5EB2"/>
    <w:rPr>
      <w:b/>
      <w:bCs/>
      <w:sz w:val="20"/>
      <w:szCs w:val="20"/>
    </w:rPr>
  </w:style>
  <w:style w:type="table" w:styleId="1">
    <w:name w:val="Grid Table 1 Light"/>
    <w:basedOn w:val="a1"/>
    <w:uiPriority w:val="46"/>
    <w:rsid w:val="003D24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1">
    <w:name w:val="header"/>
    <w:basedOn w:val="a"/>
    <w:link w:val="af2"/>
    <w:uiPriority w:val="99"/>
    <w:unhideWhenUsed/>
    <w:rsid w:val="00030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30CD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30C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30CDA"/>
    <w:rPr>
      <w:sz w:val="18"/>
      <w:szCs w:val="18"/>
    </w:rPr>
  </w:style>
  <w:style w:type="table" w:customStyle="1" w:styleId="210">
    <w:name w:val="无格式表格 21"/>
    <w:basedOn w:val="a1"/>
    <w:next w:val="21"/>
    <w:uiPriority w:val="42"/>
    <w:rsid w:val="007D6BD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1">
    <w:name w:val="HTML Preformatted"/>
    <w:basedOn w:val="a"/>
    <w:link w:val="HTML2"/>
    <w:uiPriority w:val="99"/>
    <w:unhideWhenUsed/>
    <w:rsid w:val="006A4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2">
    <w:name w:val="HTML 预设格式 字符"/>
    <w:basedOn w:val="a0"/>
    <w:link w:val="HTML1"/>
    <w:uiPriority w:val="99"/>
    <w:rsid w:val="006A404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0"/>
    <w:rsid w:val="006A4043"/>
  </w:style>
  <w:style w:type="character" w:customStyle="1" w:styleId="bidi">
    <w:name w:val="bidi"/>
    <w:basedOn w:val="a0"/>
    <w:rsid w:val="00377CC7"/>
  </w:style>
  <w:style w:type="character" w:styleId="af5">
    <w:name w:val="Unresolved Mention"/>
    <w:basedOn w:val="a0"/>
    <w:uiPriority w:val="99"/>
    <w:semiHidden/>
    <w:unhideWhenUsed/>
    <w:rsid w:val="007C5461"/>
    <w:rPr>
      <w:color w:val="605E5C"/>
      <w:shd w:val="clear" w:color="auto" w:fill="E1DFDD"/>
    </w:rPr>
  </w:style>
  <w:style w:type="paragraph" w:styleId="af6">
    <w:name w:val="caption"/>
    <w:basedOn w:val="a"/>
    <w:next w:val="a"/>
    <w:uiPriority w:val="35"/>
    <w:unhideWhenUsed/>
    <w:qFormat/>
    <w:rsid w:val="00BF25E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96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5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76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3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76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7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92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22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957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0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BE419-78F0-499B-A01E-F77C1A645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1239</Words>
  <Characters>7065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D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n Baehr,  Volker</dc:creator>
  <cp:lastModifiedBy>Chu, Chang</cp:lastModifiedBy>
  <cp:revision>47</cp:revision>
  <cp:lastPrinted>2021-10-25T14:29:00Z</cp:lastPrinted>
  <dcterms:created xsi:type="dcterms:W3CDTF">2022-07-08T18:58:00Z</dcterms:created>
  <dcterms:modified xsi:type="dcterms:W3CDTF">2022-08-25T11:19:00Z</dcterms:modified>
</cp:coreProperties>
</file>